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6EAD01" w14:textId="77777777" w:rsidR="002A2D61" w:rsidRPr="00802BA3" w:rsidRDefault="002A2D61" w:rsidP="002A2D61">
      <w:pPr>
        <w:pStyle w:val="Heading2"/>
        <w:spacing w:line="360" w:lineRule="auto"/>
        <w:rPr>
          <w:sz w:val="22"/>
          <w:szCs w:val="22"/>
        </w:rPr>
      </w:pPr>
      <w:r w:rsidRPr="00802BA3">
        <w:rPr>
          <w:sz w:val="22"/>
          <w:szCs w:val="22"/>
        </w:rPr>
        <w:t>Multimedia Appendix 1</w:t>
      </w:r>
    </w:p>
    <w:p w14:paraId="6AEFAB32" w14:textId="77777777" w:rsidR="002A2D61" w:rsidRPr="00802BA3" w:rsidRDefault="002A2D61" w:rsidP="002A2D61">
      <w:pPr>
        <w:spacing w:line="360" w:lineRule="auto"/>
        <w:rPr>
          <w:sz w:val="22"/>
          <w:szCs w:val="22"/>
        </w:rPr>
      </w:pPr>
    </w:p>
    <w:p w14:paraId="078780FA" w14:textId="77777777" w:rsidR="002A2D61" w:rsidRPr="00802BA3" w:rsidRDefault="002A2D61" w:rsidP="002A2D61">
      <w:pPr>
        <w:spacing w:line="360" w:lineRule="auto"/>
        <w:rPr>
          <w:sz w:val="22"/>
          <w:szCs w:val="22"/>
        </w:rPr>
      </w:pPr>
      <w:r w:rsidRPr="00802BA3">
        <w:rPr>
          <w:sz w:val="22"/>
          <w:szCs w:val="22"/>
        </w:rPr>
        <w:t>Table 3. Adhere.ly Features Categories</w:t>
      </w:r>
    </w:p>
    <w:tbl>
      <w:tblPr>
        <w:tblW w:w="8640" w:type="dxa"/>
        <w:tblLayout w:type="fixed"/>
        <w:tblLook w:val="06A0" w:firstRow="1" w:lastRow="0" w:firstColumn="1" w:lastColumn="0" w:noHBand="1" w:noVBand="1"/>
      </w:tblPr>
      <w:tblGrid>
        <w:gridCol w:w="5673"/>
        <w:gridCol w:w="997"/>
        <w:gridCol w:w="985"/>
        <w:gridCol w:w="985"/>
      </w:tblGrid>
      <w:tr w:rsidR="002A2D61" w:rsidRPr="00802BA3" w14:paraId="55FB6810" w14:textId="77777777" w:rsidTr="00C63D84">
        <w:trPr>
          <w:trHeight w:val="420"/>
        </w:trPr>
        <w:tc>
          <w:tcPr>
            <w:tcW w:w="5673" w:type="dxa"/>
            <w:tcBorders>
              <w:top w:val="single" w:sz="4" w:space="0" w:color="auto"/>
              <w:left w:val="nil"/>
              <w:bottom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6B98E9" w14:textId="77777777" w:rsidR="002A2D61" w:rsidRPr="00802BA3" w:rsidRDefault="002A2D61" w:rsidP="00C63D84">
            <w:pPr>
              <w:spacing w:line="360" w:lineRule="auto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Interview Question and Code Names</w:t>
            </w:r>
          </w:p>
        </w:tc>
        <w:tc>
          <w:tcPr>
            <w:tcW w:w="2967" w:type="dxa"/>
            <w:gridSpan w:val="3"/>
            <w:tcBorders>
              <w:top w:val="single" w:sz="4" w:space="0" w:color="auto"/>
              <w:left w:val="nil"/>
              <w:bottom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D61549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References</w:t>
            </w:r>
          </w:p>
        </w:tc>
      </w:tr>
      <w:tr w:rsidR="002A2D61" w:rsidRPr="00802BA3" w14:paraId="7CEA694A" w14:textId="77777777" w:rsidTr="00C63D84">
        <w:trPr>
          <w:trHeight w:val="420"/>
        </w:trPr>
        <w:tc>
          <w:tcPr>
            <w:tcW w:w="5673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D3FFC9" w14:textId="77777777" w:rsidR="002A2D61" w:rsidRPr="00802BA3" w:rsidRDefault="002A2D61" w:rsidP="00C63D84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0890EB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Total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AC6B7A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Therapists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A3F493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Leaders</w:t>
            </w:r>
          </w:p>
        </w:tc>
      </w:tr>
      <w:tr w:rsidR="002A2D61" w:rsidRPr="00802BA3" w14:paraId="10C3B71F" w14:textId="77777777" w:rsidTr="00C63D84">
        <w:trPr>
          <w:trHeight w:val="240"/>
        </w:trPr>
        <w:tc>
          <w:tcPr>
            <w:tcW w:w="5673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7D63D6F" w14:textId="77777777" w:rsidR="002A2D61" w:rsidRPr="00802BA3" w:rsidRDefault="002A2D61" w:rsidP="00C63D84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802BA3">
              <w:rPr>
                <w:b/>
                <w:bCs/>
                <w:sz w:val="22"/>
                <w:szCs w:val="22"/>
              </w:rPr>
              <w:t>What challenges have you experienced while trying to engage clients in between-session exercises</w:t>
            </w:r>
          </w:p>
        </w:tc>
        <w:tc>
          <w:tcPr>
            <w:tcW w:w="997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0FFA76A" w14:textId="77777777" w:rsidR="002A2D61" w:rsidRPr="00802BA3" w:rsidRDefault="002A2D61" w:rsidP="00C63D84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802BA3">
              <w:rPr>
                <w:b/>
                <w:bCs/>
                <w:sz w:val="22"/>
                <w:szCs w:val="22"/>
              </w:rPr>
              <w:t>44</w:t>
            </w:r>
          </w:p>
        </w:tc>
        <w:tc>
          <w:tcPr>
            <w:tcW w:w="98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AC64A0C" w14:textId="77777777" w:rsidR="002A2D61" w:rsidRPr="00802BA3" w:rsidRDefault="002A2D61" w:rsidP="00C63D84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802BA3">
              <w:rPr>
                <w:b/>
                <w:bCs/>
                <w:sz w:val="22"/>
                <w:szCs w:val="22"/>
              </w:rPr>
              <w:t>16</w:t>
            </w:r>
          </w:p>
        </w:tc>
        <w:tc>
          <w:tcPr>
            <w:tcW w:w="98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413A592" w14:textId="77777777" w:rsidR="002A2D61" w:rsidRPr="00802BA3" w:rsidRDefault="002A2D61" w:rsidP="00C63D84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802BA3">
              <w:rPr>
                <w:b/>
                <w:bCs/>
                <w:sz w:val="22"/>
                <w:szCs w:val="22"/>
              </w:rPr>
              <w:t>28</w:t>
            </w:r>
          </w:p>
        </w:tc>
      </w:tr>
      <w:tr w:rsidR="002A2D61" w:rsidRPr="00802BA3" w14:paraId="74948445" w14:textId="77777777" w:rsidTr="00C63D84">
        <w:trPr>
          <w:trHeight w:val="240"/>
        </w:trPr>
        <w:tc>
          <w:tcPr>
            <w:tcW w:w="5673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270" w:type="dxa"/>
              <w:right w:w="15" w:type="dxa"/>
            </w:tcMar>
          </w:tcPr>
          <w:p w14:paraId="3F54D503" w14:textId="77777777" w:rsidR="002A2D61" w:rsidRPr="00802BA3" w:rsidRDefault="002A2D61" w:rsidP="00C63D84">
            <w:pPr>
              <w:spacing w:line="360" w:lineRule="auto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Clients and therapists are too busy to complete, assign, or review homework</w:t>
            </w:r>
          </w:p>
        </w:tc>
        <w:tc>
          <w:tcPr>
            <w:tcW w:w="997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47CA922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9</w:t>
            </w:r>
          </w:p>
        </w:tc>
        <w:tc>
          <w:tcPr>
            <w:tcW w:w="98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D715D69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2</w:t>
            </w:r>
          </w:p>
        </w:tc>
        <w:tc>
          <w:tcPr>
            <w:tcW w:w="98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11959BC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7</w:t>
            </w:r>
          </w:p>
        </w:tc>
      </w:tr>
      <w:tr w:rsidR="002A2D61" w:rsidRPr="00802BA3" w14:paraId="5ABF106E" w14:textId="77777777" w:rsidTr="00C63D84">
        <w:trPr>
          <w:trHeight w:val="24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70" w:type="dxa"/>
              <w:right w:w="15" w:type="dxa"/>
            </w:tcMar>
          </w:tcPr>
          <w:p w14:paraId="00A33864" w14:textId="77777777" w:rsidR="002A2D61" w:rsidRPr="00802BA3" w:rsidRDefault="002A2D61" w:rsidP="00C63D84">
            <w:pPr>
              <w:spacing w:line="360" w:lineRule="auto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Clients forget to complete homework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0B70868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8CA3A79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1321E3E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5</w:t>
            </w:r>
          </w:p>
        </w:tc>
      </w:tr>
      <w:tr w:rsidR="002A2D61" w:rsidRPr="00802BA3" w14:paraId="18F2D84F" w14:textId="77777777" w:rsidTr="00C63D84">
        <w:trPr>
          <w:trHeight w:val="24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70" w:type="dxa"/>
              <w:right w:w="15" w:type="dxa"/>
            </w:tcMar>
          </w:tcPr>
          <w:p w14:paraId="6EE638FB" w14:textId="77777777" w:rsidR="002A2D61" w:rsidRPr="00802BA3" w:rsidRDefault="002A2D61" w:rsidP="00C63D84">
            <w:pPr>
              <w:spacing w:line="360" w:lineRule="auto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Clients and therapists struggle to find the right platform or medium for homework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124DA0A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DCD77FD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E811441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4</w:t>
            </w:r>
          </w:p>
        </w:tc>
      </w:tr>
      <w:tr w:rsidR="002A2D61" w:rsidRPr="00802BA3" w14:paraId="0B6B5554" w14:textId="77777777" w:rsidTr="00C63D84">
        <w:trPr>
          <w:trHeight w:val="24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70" w:type="dxa"/>
              <w:right w:w="15" w:type="dxa"/>
            </w:tcMar>
          </w:tcPr>
          <w:p w14:paraId="3761083F" w14:textId="77777777" w:rsidR="002A2D61" w:rsidRPr="00802BA3" w:rsidRDefault="002A2D61" w:rsidP="00C63D84">
            <w:pPr>
              <w:spacing w:line="360" w:lineRule="auto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Clients lack motivation or discipline to complete homework consistently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0861F8C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474FC59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701CEE8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3</w:t>
            </w:r>
          </w:p>
        </w:tc>
      </w:tr>
      <w:tr w:rsidR="002A2D61" w:rsidRPr="00802BA3" w14:paraId="6901CF28" w14:textId="77777777" w:rsidTr="00C63D84">
        <w:trPr>
          <w:trHeight w:val="24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70" w:type="dxa"/>
              <w:right w:w="15" w:type="dxa"/>
            </w:tcMar>
          </w:tcPr>
          <w:p w14:paraId="2FB53016" w14:textId="77777777" w:rsidR="002A2D61" w:rsidRPr="00802BA3" w:rsidRDefault="002A2D61" w:rsidP="00C63D84">
            <w:pPr>
              <w:spacing w:line="360" w:lineRule="auto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Clients receive insufficient instructions or rationale for completing homework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5029B26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006F4DE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5ECD05A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3</w:t>
            </w:r>
          </w:p>
        </w:tc>
      </w:tr>
      <w:tr w:rsidR="002A2D61" w:rsidRPr="00802BA3" w14:paraId="36E77307" w14:textId="77777777" w:rsidTr="00C63D84">
        <w:trPr>
          <w:trHeight w:val="24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70" w:type="dxa"/>
              <w:right w:w="15" w:type="dxa"/>
            </w:tcMar>
          </w:tcPr>
          <w:p w14:paraId="05750FCC" w14:textId="77777777" w:rsidR="002A2D61" w:rsidRPr="00802BA3" w:rsidRDefault="002A2D61" w:rsidP="00C63D84">
            <w:pPr>
              <w:spacing w:line="360" w:lineRule="auto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Clients avoid homework due to anticipated distres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6EBA58D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93B0503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83C286A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3</w:t>
            </w:r>
          </w:p>
        </w:tc>
      </w:tr>
      <w:tr w:rsidR="002A2D61" w:rsidRPr="00802BA3" w14:paraId="534418D9" w14:textId="77777777" w:rsidTr="00C63D84">
        <w:trPr>
          <w:trHeight w:val="240"/>
        </w:trPr>
        <w:tc>
          <w:tcPr>
            <w:tcW w:w="567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270" w:type="dxa"/>
              <w:right w:w="15" w:type="dxa"/>
            </w:tcMar>
          </w:tcPr>
          <w:p w14:paraId="6834AB95" w14:textId="77777777" w:rsidR="002A2D61" w:rsidRPr="00802BA3" w:rsidRDefault="002A2D61" w:rsidP="00C63D84">
            <w:pPr>
              <w:spacing w:line="360" w:lineRule="auto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Clients experience SES-related and or cognitive barriers to homework completion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7A75D61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AB61B71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747A9A6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3</w:t>
            </w:r>
          </w:p>
        </w:tc>
      </w:tr>
      <w:tr w:rsidR="002A2D61" w:rsidRPr="00802BA3" w14:paraId="372A6C03" w14:textId="77777777" w:rsidTr="00C63D84">
        <w:trPr>
          <w:trHeight w:val="240"/>
        </w:trPr>
        <w:tc>
          <w:tcPr>
            <w:tcW w:w="5673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67A2AF9" w14:textId="77777777" w:rsidR="002A2D61" w:rsidRPr="00802BA3" w:rsidRDefault="002A2D61" w:rsidP="00C63D84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802BA3">
              <w:rPr>
                <w:b/>
                <w:bCs/>
                <w:sz w:val="22"/>
                <w:szCs w:val="22"/>
              </w:rPr>
              <w:t>What strategies have you used to overcome these challenges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7CF931C" w14:textId="77777777" w:rsidR="002A2D61" w:rsidRPr="00802BA3" w:rsidRDefault="002A2D61" w:rsidP="00C63D84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802BA3">
              <w:rPr>
                <w:b/>
                <w:bCs/>
                <w:sz w:val="22"/>
                <w:szCs w:val="22"/>
              </w:rPr>
              <w:t>57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14B6E5F" w14:textId="77777777" w:rsidR="002A2D61" w:rsidRPr="00802BA3" w:rsidRDefault="002A2D61" w:rsidP="00C63D84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802BA3">
              <w:rPr>
                <w:b/>
                <w:bCs/>
                <w:sz w:val="22"/>
                <w:szCs w:val="22"/>
              </w:rPr>
              <w:t>14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5D5D3C8" w14:textId="77777777" w:rsidR="002A2D61" w:rsidRPr="00802BA3" w:rsidRDefault="002A2D61" w:rsidP="00C63D84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802BA3">
              <w:rPr>
                <w:b/>
                <w:bCs/>
                <w:sz w:val="22"/>
                <w:szCs w:val="22"/>
              </w:rPr>
              <w:t>43</w:t>
            </w:r>
          </w:p>
        </w:tc>
      </w:tr>
      <w:tr w:rsidR="002A2D61" w:rsidRPr="00802BA3" w14:paraId="5F0033A8" w14:textId="77777777" w:rsidTr="00C63D84">
        <w:trPr>
          <w:trHeight w:val="240"/>
        </w:trPr>
        <w:tc>
          <w:tcPr>
            <w:tcW w:w="5673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270" w:type="dxa"/>
              <w:right w:w="15" w:type="dxa"/>
            </w:tcMar>
          </w:tcPr>
          <w:p w14:paraId="717E718C" w14:textId="77777777" w:rsidR="002A2D61" w:rsidRPr="00802BA3" w:rsidRDefault="002A2D61" w:rsidP="00C63D84">
            <w:pPr>
              <w:spacing w:line="360" w:lineRule="auto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Adapting treatment plan to meet clients where they are at</w:t>
            </w:r>
          </w:p>
        </w:tc>
        <w:tc>
          <w:tcPr>
            <w:tcW w:w="997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AD70C7C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14</w:t>
            </w:r>
          </w:p>
        </w:tc>
        <w:tc>
          <w:tcPr>
            <w:tcW w:w="98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706B801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7</w:t>
            </w:r>
          </w:p>
        </w:tc>
        <w:tc>
          <w:tcPr>
            <w:tcW w:w="98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7CDD8BA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7</w:t>
            </w:r>
          </w:p>
        </w:tc>
      </w:tr>
      <w:tr w:rsidR="002A2D61" w:rsidRPr="00802BA3" w14:paraId="2F2CA668" w14:textId="77777777" w:rsidTr="00C63D84">
        <w:trPr>
          <w:trHeight w:val="24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70" w:type="dxa"/>
              <w:right w:w="15" w:type="dxa"/>
            </w:tcMar>
          </w:tcPr>
          <w:p w14:paraId="25CA96F0" w14:textId="77777777" w:rsidR="002A2D61" w:rsidRPr="00802BA3" w:rsidRDefault="002A2D61" w:rsidP="00C63D84">
            <w:pPr>
              <w:spacing w:line="360" w:lineRule="auto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Clients set their own reminders either electronically or in written form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80D4608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044A0BB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3D7217E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3</w:t>
            </w:r>
          </w:p>
        </w:tc>
      </w:tr>
      <w:tr w:rsidR="002A2D61" w:rsidRPr="00802BA3" w14:paraId="7FFAA815" w14:textId="77777777" w:rsidTr="00C63D84">
        <w:trPr>
          <w:trHeight w:val="24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70" w:type="dxa"/>
              <w:right w:w="15" w:type="dxa"/>
            </w:tcMar>
          </w:tcPr>
          <w:p w14:paraId="5EF8B022" w14:textId="77777777" w:rsidR="002A2D61" w:rsidRPr="00802BA3" w:rsidRDefault="002A2D61" w:rsidP="00C63D84">
            <w:pPr>
              <w:spacing w:line="360" w:lineRule="auto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lastRenderedPageBreak/>
              <w:t>Accountability through email, text message, or phon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589E5B7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63E5D66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191C334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1</w:t>
            </w:r>
          </w:p>
        </w:tc>
      </w:tr>
      <w:tr w:rsidR="002A2D61" w:rsidRPr="00802BA3" w14:paraId="559FB54F" w14:textId="77777777" w:rsidTr="00C63D84">
        <w:trPr>
          <w:trHeight w:val="24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70" w:type="dxa"/>
              <w:right w:w="15" w:type="dxa"/>
            </w:tcMar>
          </w:tcPr>
          <w:p w14:paraId="4E0F3A1E" w14:textId="77777777" w:rsidR="002A2D61" w:rsidRPr="00802BA3" w:rsidRDefault="002A2D61" w:rsidP="00C63D84">
            <w:pPr>
              <w:spacing w:line="360" w:lineRule="auto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Applications and web platforms to send and track homework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93580EB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1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49F800D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60053E9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13</w:t>
            </w:r>
          </w:p>
        </w:tc>
      </w:tr>
      <w:tr w:rsidR="002A2D61" w:rsidRPr="00802BA3" w14:paraId="015DE53B" w14:textId="77777777" w:rsidTr="00C63D84">
        <w:trPr>
          <w:trHeight w:val="240"/>
        </w:trPr>
        <w:tc>
          <w:tcPr>
            <w:tcW w:w="567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270" w:type="dxa"/>
              <w:right w:w="15" w:type="dxa"/>
            </w:tcMar>
          </w:tcPr>
          <w:p w14:paraId="6AFB8338" w14:textId="77777777" w:rsidR="002A2D61" w:rsidRPr="00802BA3" w:rsidRDefault="002A2D61" w:rsidP="00C63D84">
            <w:pPr>
              <w:spacing w:line="360" w:lineRule="auto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Motivational and reinforcement strategies to encourage homework completion during session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DE5EE49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2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8F33293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4E7F2E3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19</w:t>
            </w:r>
          </w:p>
        </w:tc>
      </w:tr>
      <w:tr w:rsidR="002A2D61" w:rsidRPr="00802BA3" w14:paraId="4357549F" w14:textId="77777777" w:rsidTr="00C63D84">
        <w:trPr>
          <w:trHeight w:val="240"/>
        </w:trPr>
        <w:tc>
          <w:tcPr>
            <w:tcW w:w="5673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A2FB82B" w14:textId="77777777" w:rsidR="002A2D61" w:rsidRPr="00802BA3" w:rsidRDefault="002A2D61" w:rsidP="00C63D84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802BA3">
              <w:rPr>
                <w:b/>
                <w:bCs/>
                <w:sz w:val="22"/>
                <w:szCs w:val="22"/>
              </w:rPr>
              <w:t>How well do you think Adhere.ly might address challenges to engaging patients in homework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3B8F1C8" w14:textId="77777777" w:rsidR="002A2D61" w:rsidRPr="00802BA3" w:rsidRDefault="002A2D61" w:rsidP="00C63D84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802BA3">
              <w:rPr>
                <w:b/>
                <w:bCs/>
                <w:sz w:val="22"/>
                <w:szCs w:val="22"/>
              </w:rPr>
              <w:t>143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92078C9" w14:textId="77777777" w:rsidR="002A2D61" w:rsidRPr="00802BA3" w:rsidRDefault="002A2D61" w:rsidP="00C63D84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802BA3">
              <w:rPr>
                <w:b/>
                <w:bCs/>
                <w:sz w:val="22"/>
                <w:szCs w:val="22"/>
              </w:rPr>
              <w:t>64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DC68132" w14:textId="77777777" w:rsidR="002A2D61" w:rsidRPr="00802BA3" w:rsidRDefault="002A2D61" w:rsidP="00C63D84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802BA3">
              <w:rPr>
                <w:b/>
                <w:bCs/>
                <w:sz w:val="22"/>
                <w:szCs w:val="22"/>
              </w:rPr>
              <w:t>79</w:t>
            </w:r>
          </w:p>
        </w:tc>
      </w:tr>
      <w:tr w:rsidR="002A2D61" w:rsidRPr="00802BA3" w14:paraId="66E8C4B0" w14:textId="77777777" w:rsidTr="00C63D84">
        <w:trPr>
          <w:trHeight w:val="240"/>
        </w:trPr>
        <w:tc>
          <w:tcPr>
            <w:tcW w:w="5673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270" w:type="dxa"/>
              <w:right w:w="15" w:type="dxa"/>
            </w:tcMar>
          </w:tcPr>
          <w:p w14:paraId="0856428A" w14:textId="77777777" w:rsidR="002A2D61" w:rsidRPr="00802BA3" w:rsidRDefault="002A2D61" w:rsidP="00C63D84">
            <w:pPr>
              <w:spacing w:line="360" w:lineRule="auto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Adhere.ly is easy to use and would appeal to a wide range of therapists and clients</w:t>
            </w:r>
          </w:p>
        </w:tc>
        <w:tc>
          <w:tcPr>
            <w:tcW w:w="997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0435563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27</w:t>
            </w:r>
          </w:p>
        </w:tc>
        <w:tc>
          <w:tcPr>
            <w:tcW w:w="98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22FAC13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12</w:t>
            </w:r>
          </w:p>
        </w:tc>
        <w:tc>
          <w:tcPr>
            <w:tcW w:w="98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9E95182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15</w:t>
            </w:r>
          </w:p>
        </w:tc>
      </w:tr>
      <w:tr w:rsidR="002A2D61" w:rsidRPr="00802BA3" w14:paraId="2FE54078" w14:textId="77777777" w:rsidTr="00C63D84">
        <w:trPr>
          <w:trHeight w:val="24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70" w:type="dxa"/>
              <w:right w:w="15" w:type="dxa"/>
            </w:tcMar>
          </w:tcPr>
          <w:p w14:paraId="0ACE7353" w14:textId="77777777" w:rsidR="002A2D61" w:rsidRPr="00802BA3" w:rsidRDefault="002A2D61" w:rsidP="00C63D84">
            <w:pPr>
              <w:spacing w:line="360" w:lineRule="auto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Adhere.ly might not resolve internal motivational barriers to homework complet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D2AF365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3C84507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50D077F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0</w:t>
            </w:r>
          </w:p>
        </w:tc>
      </w:tr>
      <w:tr w:rsidR="002A2D61" w:rsidRPr="00802BA3" w14:paraId="3F6E3206" w14:textId="77777777" w:rsidTr="00C63D84">
        <w:trPr>
          <w:trHeight w:val="24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70" w:type="dxa"/>
              <w:right w:w="15" w:type="dxa"/>
            </w:tcMar>
          </w:tcPr>
          <w:p w14:paraId="08E71151" w14:textId="77777777" w:rsidR="002A2D61" w:rsidRPr="00802BA3" w:rsidRDefault="002A2D61" w:rsidP="00C63D84">
            <w:pPr>
              <w:spacing w:line="360" w:lineRule="auto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Adhere.ly would increase the efficiency of therapy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38FFC1C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2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5C7940A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1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487239E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12</w:t>
            </w:r>
          </w:p>
        </w:tc>
      </w:tr>
      <w:tr w:rsidR="002A2D61" w:rsidRPr="00802BA3" w14:paraId="3F3751AF" w14:textId="77777777" w:rsidTr="00C63D84">
        <w:trPr>
          <w:trHeight w:val="24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70" w:type="dxa"/>
              <w:right w:w="15" w:type="dxa"/>
            </w:tcMar>
          </w:tcPr>
          <w:p w14:paraId="0181F0EB" w14:textId="77777777" w:rsidR="002A2D61" w:rsidRPr="00802BA3" w:rsidRDefault="002A2D61" w:rsidP="00C63D84">
            <w:pPr>
              <w:spacing w:line="360" w:lineRule="auto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Adhere.ly can capture treatment data, such as symptom distress and homework adherenc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1040796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2A409BE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A1693F8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8</w:t>
            </w:r>
          </w:p>
        </w:tc>
      </w:tr>
      <w:tr w:rsidR="002A2D61" w:rsidRPr="00802BA3" w14:paraId="250564CC" w14:textId="77777777" w:rsidTr="00C63D84">
        <w:trPr>
          <w:trHeight w:val="24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70" w:type="dxa"/>
              <w:right w:w="15" w:type="dxa"/>
            </w:tcMar>
          </w:tcPr>
          <w:p w14:paraId="48457014" w14:textId="77777777" w:rsidR="002A2D61" w:rsidRPr="00802BA3" w:rsidRDefault="002A2D61" w:rsidP="00C63D84">
            <w:pPr>
              <w:spacing w:line="360" w:lineRule="auto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Adhere.ly would easily fit into therapist's in-session workflow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AE99060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1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D5475EF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C3D4179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7</w:t>
            </w:r>
          </w:p>
        </w:tc>
      </w:tr>
      <w:tr w:rsidR="002A2D61" w:rsidRPr="00802BA3" w14:paraId="212ED8DF" w14:textId="77777777" w:rsidTr="00C63D84">
        <w:trPr>
          <w:trHeight w:val="24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70" w:type="dxa"/>
              <w:right w:w="15" w:type="dxa"/>
            </w:tcMar>
          </w:tcPr>
          <w:p w14:paraId="5AF8B588" w14:textId="77777777" w:rsidR="002A2D61" w:rsidRPr="00802BA3" w:rsidRDefault="002A2D61" w:rsidP="00C63D84">
            <w:pPr>
              <w:spacing w:line="360" w:lineRule="auto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Adhere.ly allows for custom exercises but also includes stock exercise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25910EE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DEB2ADC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1D84729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1</w:t>
            </w:r>
          </w:p>
        </w:tc>
      </w:tr>
      <w:tr w:rsidR="002A2D61" w:rsidRPr="00802BA3" w14:paraId="6C4B9326" w14:textId="77777777" w:rsidTr="00C63D84">
        <w:trPr>
          <w:trHeight w:val="24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70" w:type="dxa"/>
              <w:right w:w="15" w:type="dxa"/>
            </w:tcMar>
          </w:tcPr>
          <w:p w14:paraId="1D42A8D9" w14:textId="77777777" w:rsidR="002A2D61" w:rsidRPr="00802BA3" w:rsidRDefault="002A2D61" w:rsidP="00C63D84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802BA3">
              <w:rPr>
                <w:sz w:val="22"/>
                <w:szCs w:val="22"/>
              </w:rPr>
              <w:t>Adhere.ly's</w:t>
            </w:r>
            <w:proofErr w:type="spellEnd"/>
            <w:r w:rsidRPr="00802BA3">
              <w:rPr>
                <w:sz w:val="22"/>
                <w:szCs w:val="22"/>
              </w:rPr>
              <w:t xml:space="preserve"> reminders feature would improve homework completion rate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1544B66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1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9DD553B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B1B95B7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15</w:t>
            </w:r>
          </w:p>
        </w:tc>
      </w:tr>
      <w:tr w:rsidR="002A2D61" w:rsidRPr="00802BA3" w14:paraId="7FC20863" w14:textId="77777777" w:rsidTr="00C63D84">
        <w:trPr>
          <w:trHeight w:val="24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70" w:type="dxa"/>
              <w:right w:w="15" w:type="dxa"/>
            </w:tcMar>
          </w:tcPr>
          <w:p w14:paraId="2A591ACF" w14:textId="77777777" w:rsidR="002A2D61" w:rsidRPr="00802BA3" w:rsidRDefault="002A2D61" w:rsidP="00C63D84">
            <w:pPr>
              <w:spacing w:line="360" w:lineRule="auto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Clients will be more engaged due to receiving reminders from their therapist as opposed to an independent app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766305F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65A76B0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7883766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1</w:t>
            </w:r>
          </w:p>
        </w:tc>
      </w:tr>
      <w:tr w:rsidR="002A2D61" w:rsidRPr="00802BA3" w14:paraId="01531C11" w14:textId="77777777" w:rsidTr="00C63D84">
        <w:trPr>
          <w:trHeight w:val="24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70" w:type="dxa"/>
              <w:right w:w="15" w:type="dxa"/>
            </w:tcMar>
          </w:tcPr>
          <w:p w14:paraId="51C8B0FB" w14:textId="77777777" w:rsidR="002A2D61" w:rsidRPr="00802BA3" w:rsidRDefault="002A2D61" w:rsidP="00C63D84">
            <w:pPr>
              <w:spacing w:line="360" w:lineRule="auto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Use of text-based communication will increase homework complet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B3A6022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986AEC0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EEAD0A5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5</w:t>
            </w:r>
          </w:p>
        </w:tc>
      </w:tr>
      <w:tr w:rsidR="002A2D61" w:rsidRPr="00802BA3" w14:paraId="74C49CD4" w14:textId="77777777" w:rsidTr="00C63D84">
        <w:trPr>
          <w:trHeight w:val="24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70" w:type="dxa"/>
              <w:right w:w="15" w:type="dxa"/>
            </w:tcMar>
          </w:tcPr>
          <w:p w14:paraId="6C686EA5" w14:textId="77777777" w:rsidR="002A2D61" w:rsidRPr="00802BA3" w:rsidRDefault="002A2D61" w:rsidP="00C63D84">
            <w:pPr>
              <w:spacing w:line="360" w:lineRule="auto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The utility of Adhere.ly will vary by client demographics and clinical need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D69B22A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2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AE4F529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1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C9E0222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10</w:t>
            </w:r>
          </w:p>
        </w:tc>
      </w:tr>
      <w:tr w:rsidR="002A2D61" w:rsidRPr="00802BA3" w14:paraId="699A16C0" w14:textId="77777777" w:rsidTr="00C63D84">
        <w:trPr>
          <w:trHeight w:val="240"/>
        </w:trPr>
        <w:tc>
          <w:tcPr>
            <w:tcW w:w="567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270" w:type="dxa"/>
              <w:right w:w="15" w:type="dxa"/>
            </w:tcMar>
          </w:tcPr>
          <w:p w14:paraId="35C15FFC" w14:textId="77777777" w:rsidR="002A2D61" w:rsidRPr="00802BA3" w:rsidRDefault="002A2D61" w:rsidP="00C63D84">
            <w:pPr>
              <w:spacing w:line="360" w:lineRule="auto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The utility of Adhere.ly will vary by provider demographics and theoretical orientation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68C20D6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1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8D486DC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C468CF2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10</w:t>
            </w:r>
          </w:p>
        </w:tc>
      </w:tr>
      <w:tr w:rsidR="002A2D61" w:rsidRPr="00802BA3" w14:paraId="7658BC35" w14:textId="77777777" w:rsidTr="00C63D84">
        <w:trPr>
          <w:trHeight w:val="240"/>
        </w:trPr>
        <w:tc>
          <w:tcPr>
            <w:tcW w:w="5673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767A0E2" w14:textId="77777777" w:rsidR="002A2D61" w:rsidRPr="00802BA3" w:rsidRDefault="002A2D61" w:rsidP="00C63D84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802BA3">
              <w:rPr>
                <w:b/>
                <w:bCs/>
                <w:sz w:val="22"/>
                <w:szCs w:val="22"/>
              </w:rPr>
              <w:t>4. What kinds of changes should we make to Adhere.ly so it will work in your practice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D93F5D6" w14:textId="77777777" w:rsidR="002A2D61" w:rsidRPr="00802BA3" w:rsidRDefault="002A2D61" w:rsidP="00C63D84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802BA3">
              <w:rPr>
                <w:b/>
                <w:bCs/>
                <w:sz w:val="22"/>
                <w:szCs w:val="22"/>
              </w:rPr>
              <w:t>144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04AF69E" w14:textId="77777777" w:rsidR="002A2D61" w:rsidRPr="00802BA3" w:rsidRDefault="002A2D61" w:rsidP="00C63D84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802BA3">
              <w:rPr>
                <w:b/>
                <w:bCs/>
                <w:sz w:val="22"/>
                <w:szCs w:val="22"/>
              </w:rPr>
              <w:t>46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6E4107A" w14:textId="77777777" w:rsidR="002A2D61" w:rsidRPr="00802BA3" w:rsidRDefault="002A2D61" w:rsidP="00C63D84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802BA3">
              <w:rPr>
                <w:b/>
                <w:bCs/>
                <w:sz w:val="22"/>
                <w:szCs w:val="22"/>
              </w:rPr>
              <w:t>86</w:t>
            </w:r>
          </w:p>
        </w:tc>
      </w:tr>
      <w:tr w:rsidR="002A2D61" w:rsidRPr="00802BA3" w14:paraId="5D763DC7" w14:textId="77777777" w:rsidTr="00C63D84">
        <w:trPr>
          <w:trHeight w:val="240"/>
        </w:trPr>
        <w:tc>
          <w:tcPr>
            <w:tcW w:w="5673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5393DAE" w14:textId="77777777" w:rsidR="002A2D61" w:rsidRPr="00802BA3" w:rsidRDefault="002A2D61" w:rsidP="00C63D84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proofErr w:type="spellStart"/>
            <w:r w:rsidRPr="00802BA3">
              <w:rPr>
                <w:b/>
                <w:bCs/>
                <w:sz w:val="22"/>
                <w:szCs w:val="22"/>
              </w:rPr>
              <w:t>4a</w:t>
            </w:r>
            <w:proofErr w:type="spellEnd"/>
            <w:r w:rsidRPr="00802BA3">
              <w:rPr>
                <w:b/>
                <w:bCs/>
                <w:sz w:val="22"/>
                <w:szCs w:val="22"/>
              </w:rPr>
              <w:t>. Which therapeutic exercises should we add to support therapists and clients</w:t>
            </w:r>
          </w:p>
        </w:tc>
        <w:tc>
          <w:tcPr>
            <w:tcW w:w="997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00022F0" w14:textId="77777777" w:rsidR="002A2D61" w:rsidRPr="00802BA3" w:rsidRDefault="002A2D61" w:rsidP="00C63D84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802BA3">
              <w:rPr>
                <w:b/>
                <w:bCs/>
                <w:sz w:val="22"/>
                <w:szCs w:val="22"/>
              </w:rPr>
              <w:t>81</w:t>
            </w:r>
          </w:p>
        </w:tc>
        <w:tc>
          <w:tcPr>
            <w:tcW w:w="98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0492C26" w14:textId="77777777" w:rsidR="002A2D61" w:rsidRPr="00802BA3" w:rsidRDefault="002A2D61" w:rsidP="00C63D84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802BA3">
              <w:rPr>
                <w:b/>
                <w:bCs/>
                <w:sz w:val="22"/>
                <w:szCs w:val="22"/>
              </w:rPr>
              <w:t>47</w:t>
            </w:r>
          </w:p>
        </w:tc>
        <w:tc>
          <w:tcPr>
            <w:tcW w:w="98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22F9B46" w14:textId="77777777" w:rsidR="002A2D61" w:rsidRPr="00802BA3" w:rsidRDefault="002A2D61" w:rsidP="00C63D84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802BA3">
              <w:rPr>
                <w:b/>
                <w:bCs/>
                <w:sz w:val="22"/>
                <w:szCs w:val="22"/>
              </w:rPr>
              <w:t>34</w:t>
            </w:r>
          </w:p>
          <w:p w14:paraId="2764B4BB" w14:textId="77777777" w:rsidR="002A2D61" w:rsidRPr="00802BA3" w:rsidRDefault="002A2D61" w:rsidP="00C63D84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2A2D61" w:rsidRPr="00802BA3" w14:paraId="743D3E4B" w14:textId="77777777" w:rsidTr="00C63D84">
        <w:trPr>
          <w:trHeight w:val="240"/>
        </w:trPr>
        <w:tc>
          <w:tcPr>
            <w:tcW w:w="5673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270" w:type="dxa"/>
              <w:right w:w="15" w:type="dxa"/>
            </w:tcMar>
          </w:tcPr>
          <w:p w14:paraId="1C2CDEF3" w14:textId="77777777" w:rsidR="002A2D61" w:rsidRPr="00802BA3" w:rsidRDefault="002A2D61" w:rsidP="00C63D84">
            <w:pPr>
              <w:spacing w:line="360" w:lineRule="auto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Homework from evidence-based protocols</w:t>
            </w:r>
          </w:p>
        </w:tc>
        <w:tc>
          <w:tcPr>
            <w:tcW w:w="997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071DA16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40</w:t>
            </w:r>
          </w:p>
        </w:tc>
        <w:tc>
          <w:tcPr>
            <w:tcW w:w="98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AC82E3F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15</w:t>
            </w:r>
          </w:p>
        </w:tc>
        <w:tc>
          <w:tcPr>
            <w:tcW w:w="98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CA2FFD4" w14:textId="77777777" w:rsidR="002A2D61" w:rsidRPr="00802BA3" w:rsidRDefault="002A2D61" w:rsidP="00C63D84">
            <w:pPr>
              <w:spacing w:line="360" w:lineRule="auto"/>
              <w:jc w:val="center"/>
              <w:rPr>
                <w:rFonts w:eastAsia="Cambria" w:cs="Cambria"/>
                <w:sz w:val="22"/>
                <w:szCs w:val="22"/>
              </w:rPr>
            </w:pPr>
            <w:r w:rsidRPr="00802BA3">
              <w:rPr>
                <w:rFonts w:eastAsia="Cambria" w:cs="Cambria"/>
                <w:sz w:val="22"/>
                <w:szCs w:val="22"/>
              </w:rPr>
              <w:t>25</w:t>
            </w:r>
          </w:p>
        </w:tc>
      </w:tr>
      <w:tr w:rsidR="002A2D61" w:rsidRPr="00802BA3" w14:paraId="5045550D" w14:textId="77777777" w:rsidTr="00C63D84">
        <w:trPr>
          <w:trHeight w:val="24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40" w:type="dxa"/>
              <w:right w:w="15" w:type="dxa"/>
            </w:tcMar>
          </w:tcPr>
          <w:p w14:paraId="6C8BB655" w14:textId="77777777" w:rsidR="002A2D61" w:rsidRPr="00802BA3" w:rsidRDefault="002A2D61" w:rsidP="00C63D84">
            <w:pPr>
              <w:spacing w:line="360" w:lineRule="auto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 xml:space="preserve">Mindfulness and Stress Reduction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6DEDB15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1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E878660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03AF13B" w14:textId="77777777" w:rsidR="002A2D61" w:rsidRPr="00802BA3" w:rsidRDefault="002A2D61" w:rsidP="00C63D84">
            <w:pPr>
              <w:spacing w:line="360" w:lineRule="auto"/>
              <w:jc w:val="center"/>
              <w:rPr>
                <w:rFonts w:eastAsia="Cambria" w:cs="Cambria"/>
                <w:sz w:val="22"/>
                <w:szCs w:val="22"/>
              </w:rPr>
            </w:pPr>
            <w:r w:rsidRPr="00802BA3">
              <w:rPr>
                <w:rFonts w:eastAsia="Cambria" w:cs="Cambria"/>
                <w:sz w:val="22"/>
                <w:szCs w:val="22"/>
              </w:rPr>
              <w:t>5</w:t>
            </w:r>
          </w:p>
        </w:tc>
      </w:tr>
      <w:tr w:rsidR="002A2D61" w:rsidRPr="00802BA3" w14:paraId="1A35775F" w14:textId="77777777" w:rsidTr="00C63D84">
        <w:trPr>
          <w:trHeight w:val="24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40" w:type="dxa"/>
              <w:right w:w="15" w:type="dxa"/>
            </w:tcMar>
          </w:tcPr>
          <w:p w14:paraId="0EDCADCA" w14:textId="77777777" w:rsidR="002A2D61" w:rsidRPr="00802BA3" w:rsidRDefault="002A2D61" w:rsidP="00C63D84">
            <w:pPr>
              <w:spacing w:line="360" w:lineRule="auto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 xml:space="preserve">Trauma-focused </w:t>
            </w:r>
            <w:proofErr w:type="spellStart"/>
            <w:r w:rsidRPr="00802BA3">
              <w:rPr>
                <w:sz w:val="22"/>
                <w:szCs w:val="22"/>
              </w:rPr>
              <w:t>EBP</w:t>
            </w:r>
            <w:proofErr w:type="spellEnd"/>
            <w:r w:rsidRPr="00802BA3">
              <w:rPr>
                <w:sz w:val="22"/>
                <w:szCs w:val="22"/>
              </w:rPr>
              <w:t xml:space="preserve"> worksheet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303DE99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67F609D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FAA1005" w14:textId="77777777" w:rsidR="002A2D61" w:rsidRPr="00802BA3" w:rsidRDefault="002A2D61" w:rsidP="00C63D84">
            <w:pPr>
              <w:spacing w:line="360" w:lineRule="auto"/>
              <w:jc w:val="center"/>
              <w:rPr>
                <w:rFonts w:eastAsia="Cambria" w:cs="Cambria"/>
                <w:sz w:val="22"/>
                <w:szCs w:val="22"/>
              </w:rPr>
            </w:pPr>
            <w:r w:rsidRPr="00802BA3">
              <w:rPr>
                <w:rFonts w:eastAsia="Cambria" w:cs="Cambria"/>
                <w:sz w:val="22"/>
                <w:szCs w:val="22"/>
              </w:rPr>
              <w:t>6</w:t>
            </w:r>
          </w:p>
        </w:tc>
      </w:tr>
      <w:tr w:rsidR="002A2D61" w:rsidRPr="00802BA3" w14:paraId="13AFF96B" w14:textId="77777777" w:rsidTr="00C63D84">
        <w:trPr>
          <w:trHeight w:val="24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75" w:type="dxa"/>
              <w:right w:w="15" w:type="dxa"/>
            </w:tcMar>
          </w:tcPr>
          <w:p w14:paraId="10312C0A" w14:textId="77777777" w:rsidR="002A2D61" w:rsidRPr="00802BA3" w:rsidRDefault="002A2D61" w:rsidP="00C63D84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802BA3">
              <w:rPr>
                <w:sz w:val="22"/>
                <w:szCs w:val="22"/>
              </w:rPr>
              <w:t>DBT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9733BC5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4C8E0FC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96C1D62" w14:textId="77777777" w:rsidR="002A2D61" w:rsidRPr="00802BA3" w:rsidRDefault="002A2D61" w:rsidP="00C63D84">
            <w:pPr>
              <w:spacing w:line="360" w:lineRule="auto"/>
              <w:jc w:val="center"/>
              <w:rPr>
                <w:rFonts w:eastAsia="Cambria" w:cs="Cambria"/>
                <w:sz w:val="22"/>
                <w:szCs w:val="22"/>
              </w:rPr>
            </w:pPr>
            <w:r w:rsidRPr="00802BA3">
              <w:rPr>
                <w:rFonts w:eastAsia="Cambria" w:cs="Cambria"/>
                <w:sz w:val="22"/>
                <w:szCs w:val="22"/>
              </w:rPr>
              <w:t>4</w:t>
            </w:r>
          </w:p>
        </w:tc>
      </w:tr>
      <w:tr w:rsidR="002A2D61" w:rsidRPr="00802BA3" w14:paraId="294AB8F1" w14:textId="77777777" w:rsidTr="00C63D84">
        <w:trPr>
          <w:trHeight w:val="24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75" w:type="dxa"/>
              <w:right w:w="15" w:type="dxa"/>
            </w:tcMar>
          </w:tcPr>
          <w:p w14:paraId="610035EA" w14:textId="77777777" w:rsidR="002A2D61" w:rsidRPr="00802BA3" w:rsidRDefault="002A2D61" w:rsidP="00C63D84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802BA3">
              <w:rPr>
                <w:sz w:val="22"/>
                <w:szCs w:val="22"/>
              </w:rPr>
              <w:t>Behavioral</w:t>
            </w:r>
            <w:proofErr w:type="spellEnd"/>
            <w:r w:rsidRPr="00802BA3">
              <w:rPr>
                <w:sz w:val="22"/>
                <w:szCs w:val="22"/>
              </w:rPr>
              <w:t xml:space="preserve"> Activat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0214D1D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8983C14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345D6B6" w14:textId="77777777" w:rsidR="002A2D61" w:rsidRPr="00802BA3" w:rsidRDefault="002A2D61" w:rsidP="00C63D84">
            <w:pPr>
              <w:spacing w:line="360" w:lineRule="auto"/>
              <w:jc w:val="center"/>
              <w:rPr>
                <w:rFonts w:eastAsia="Cambria" w:cs="Cambria"/>
                <w:sz w:val="22"/>
                <w:szCs w:val="22"/>
              </w:rPr>
            </w:pPr>
            <w:r w:rsidRPr="00802BA3">
              <w:rPr>
                <w:rFonts w:eastAsia="Cambria" w:cs="Cambria"/>
                <w:sz w:val="22"/>
                <w:szCs w:val="22"/>
              </w:rPr>
              <w:t>1</w:t>
            </w:r>
          </w:p>
        </w:tc>
      </w:tr>
      <w:tr w:rsidR="002A2D61" w:rsidRPr="00802BA3" w14:paraId="63606F49" w14:textId="77777777" w:rsidTr="00C63D84">
        <w:trPr>
          <w:trHeight w:val="24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75" w:type="dxa"/>
              <w:right w:w="15" w:type="dxa"/>
            </w:tcMar>
          </w:tcPr>
          <w:p w14:paraId="32A5D191" w14:textId="77777777" w:rsidR="002A2D61" w:rsidRPr="00802BA3" w:rsidRDefault="002A2D61" w:rsidP="00C63D84">
            <w:pPr>
              <w:spacing w:line="360" w:lineRule="auto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Safety Planning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E657441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529AD84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AF27ADF" w14:textId="77777777" w:rsidR="002A2D61" w:rsidRPr="00802BA3" w:rsidRDefault="002A2D61" w:rsidP="00C63D84">
            <w:pPr>
              <w:spacing w:line="360" w:lineRule="auto"/>
              <w:jc w:val="center"/>
              <w:rPr>
                <w:rFonts w:eastAsia="Cambria" w:cs="Cambria"/>
                <w:sz w:val="22"/>
                <w:szCs w:val="22"/>
              </w:rPr>
            </w:pPr>
            <w:r w:rsidRPr="00802BA3">
              <w:rPr>
                <w:rFonts w:eastAsia="Cambria" w:cs="Cambria"/>
                <w:sz w:val="22"/>
                <w:szCs w:val="22"/>
              </w:rPr>
              <w:t>3</w:t>
            </w:r>
          </w:p>
        </w:tc>
      </w:tr>
      <w:tr w:rsidR="002A2D61" w:rsidRPr="00802BA3" w14:paraId="5BD1B64C" w14:textId="77777777" w:rsidTr="00C63D84">
        <w:trPr>
          <w:trHeight w:val="24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75" w:type="dxa"/>
              <w:right w:w="15" w:type="dxa"/>
            </w:tcMar>
          </w:tcPr>
          <w:p w14:paraId="059A3F28" w14:textId="77777777" w:rsidR="002A2D61" w:rsidRPr="00802BA3" w:rsidRDefault="002A2D61" w:rsidP="00C63D84">
            <w:pPr>
              <w:spacing w:line="360" w:lineRule="auto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CBT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97589C5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D3312CB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B64F9D9" w14:textId="77777777" w:rsidR="002A2D61" w:rsidRPr="00802BA3" w:rsidRDefault="002A2D61" w:rsidP="00C63D84">
            <w:pPr>
              <w:spacing w:line="360" w:lineRule="auto"/>
              <w:jc w:val="center"/>
              <w:rPr>
                <w:rFonts w:eastAsia="Cambria" w:cs="Cambria"/>
                <w:sz w:val="22"/>
                <w:szCs w:val="22"/>
              </w:rPr>
            </w:pPr>
            <w:r w:rsidRPr="00802BA3">
              <w:rPr>
                <w:rFonts w:eastAsia="Cambria" w:cs="Cambria"/>
                <w:sz w:val="22"/>
                <w:szCs w:val="22"/>
              </w:rPr>
              <w:t>1</w:t>
            </w:r>
          </w:p>
        </w:tc>
      </w:tr>
      <w:tr w:rsidR="002A2D61" w:rsidRPr="00802BA3" w14:paraId="2460C7EB" w14:textId="77777777" w:rsidTr="00C63D84">
        <w:trPr>
          <w:trHeight w:val="24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75" w:type="dxa"/>
              <w:right w:w="15" w:type="dxa"/>
            </w:tcMar>
          </w:tcPr>
          <w:p w14:paraId="174B71DB" w14:textId="77777777" w:rsidR="002A2D61" w:rsidRPr="00802BA3" w:rsidRDefault="002A2D61" w:rsidP="00C63D84">
            <w:pPr>
              <w:spacing w:line="360" w:lineRule="auto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ACT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45B95C8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88DEE7B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8028979" w14:textId="77777777" w:rsidR="002A2D61" w:rsidRPr="00802BA3" w:rsidRDefault="002A2D61" w:rsidP="00C63D84">
            <w:pPr>
              <w:spacing w:line="360" w:lineRule="auto"/>
              <w:jc w:val="center"/>
              <w:rPr>
                <w:rFonts w:eastAsia="Cambria" w:cs="Cambria"/>
                <w:sz w:val="22"/>
                <w:szCs w:val="22"/>
              </w:rPr>
            </w:pPr>
            <w:r w:rsidRPr="00802BA3">
              <w:rPr>
                <w:rFonts w:eastAsia="Cambria" w:cs="Cambria"/>
                <w:sz w:val="22"/>
                <w:szCs w:val="22"/>
              </w:rPr>
              <w:t>2</w:t>
            </w:r>
          </w:p>
        </w:tc>
      </w:tr>
      <w:tr w:rsidR="002A2D61" w:rsidRPr="00802BA3" w14:paraId="4D1F15FA" w14:textId="77777777" w:rsidTr="00C63D84">
        <w:trPr>
          <w:trHeight w:val="24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75" w:type="dxa"/>
              <w:right w:w="15" w:type="dxa"/>
            </w:tcMar>
          </w:tcPr>
          <w:p w14:paraId="2FE2377F" w14:textId="77777777" w:rsidR="002A2D61" w:rsidRPr="00802BA3" w:rsidRDefault="002A2D61" w:rsidP="00C63D84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802BA3">
              <w:rPr>
                <w:sz w:val="22"/>
                <w:szCs w:val="22"/>
              </w:rPr>
              <w:t>PCIT</w:t>
            </w:r>
            <w:proofErr w:type="spellEnd"/>
            <w:r w:rsidRPr="00802BA3">
              <w:rPr>
                <w:sz w:val="22"/>
                <w:szCs w:val="22"/>
              </w:rPr>
              <w:t xml:space="preserve"> exercise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477D4A9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42622D9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613B54C" w14:textId="77777777" w:rsidR="002A2D61" w:rsidRPr="00802BA3" w:rsidRDefault="002A2D61" w:rsidP="00C63D84">
            <w:pPr>
              <w:spacing w:line="360" w:lineRule="auto"/>
              <w:jc w:val="center"/>
              <w:rPr>
                <w:rFonts w:eastAsia="Cambria" w:cs="Cambria"/>
                <w:sz w:val="22"/>
                <w:szCs w:val="22"/>
              </w:rPr>
            </w:pPr>
            <w:r w:rsidRPr="00802BA3">
              <w:rPr>
                <w:rFonts w:eastAsia="Cambria" w:cs="Cambria"/>
                <w:sz w:val="22"/>
                <w:szCs w:val="22"/>
              </w:rPr>
              <w:t>1</w:t>
            </w:r>
          </w:p>
        </w:tc>
      </w:tr>
      <w:tr w:rsidR="002A2D61" w:rsidRPr="00802BA3" w14:paraId="78820A17" w14:textId="77777777" w:rsidTr="00C63D84">
        <w:trPr>
          <w:trHeight w:val="24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75" w:type="dxa"/>
              <w:right w:w="15" w:type="dxa"/>
            </w:tcMar>
          </w:tcPr>
          <w:p w14:paraId="3C9AEAD7" w14:textId="77777777" w:rsidR="002A2D61" w:rsidRPr="00802BA3" w:rsidRDefault="002A2D61" w:rsidP="00C63D84">
            <w:pPr>
              <w:spacing w:line="360" w:lineRule="auto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exposures for phobia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E301DD6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6F56B84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02A7974" w14:textId="77777777" w:rsidR="002A2D61" w:rsidRPr="00802BA3" w:rsidRDefault="002A2D61" w:rsidP="00C63D84">
            <w:pPr>
              <w:spacing w:line="360" w:lineRule="auto"/>
              <w:jc w:val="center"/>
              <w:rPr>
                <w:rFonts w:eastAsia="Cambria" w:cs="Cambria"/>
                <w:sz w:val="22"/>
                <w:szCs w:val="22"/>
              </w:rPr>
            </w:pPr>
            <w:r w:rsidRPr="00802BA3">
              <w:rPr>
                <w:rFonts w:eastAsia="Cambria" w:cs="Cambria"/>
                <w:sz w:val="22"/>
                <w:szCs w:val="22"/>
              </w:rPr>
              <w:t>0</w:t>
            </w:r>
          </w:p>
        </w:tc>
      </w:tr>
      <w:tr w:rsidR="002A2D61" w:rsidRPr="00802BA3" w14:paraId="44B233CF" w14:textId="77777777" w:rsidTr="00C63D84">
        <w:trPr>
          <w:trHeight w:val="24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75" w:type="dxa"/>
              <w:right w:w="15" w:type="dxa"/>
            </w:tcMar>
          </w:tcPr>
          <w:p w14:paraId="2FCA01FA" w14:textId="77777777" w:rsidR="002A2D61" w:rsidRPr="00802BA3" w:rsidRDefault="002A2D61" w:rsidP="00C63D84">
            <w:pPr>
              <w:spacing w:line="360" w:lineRule="auto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Smoking cessat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3BAB227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C51764E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C347D28" w14:textId="77777777" w:rsidR="002A2D61" w:rsidRPr="00802BA3" w:rsidRDefault="002A2D61" w:rsidP="00C63D84">
            <w:pPr>
              <w:spacing w:line="360" w:lineRule="auto"/>
              <w:jc w:val="center"/>
              <w:rPr>
                <w:rFonts w:eastAsia="Cambria" w:cs="Cambria"/>
                <w:sz w:val="22"/>
                <w:szCs w:val="22"/>
              </w:rPr>
            </w:pPr>
            <w:r w:rsidRPr="00802BA3">
              <w:rPr>
                <w:rFonts w:eastAsia="Cambria" w:cs="Cambria"/>
                <w:sz w:val="22"/>
                <w:szCs w:val="22"/>
              </w:rPr>
              <w:t>1</w:t>
            </w:r>
          </w:p>
        </w:tc>
      </w:tr>
      <w:tr w:rsidR="002A2D61" w:rsidRPr="00802BA3" w14:paraId="3BA8F00A" w14:textId="77777777" w:rsidTr="00C63D84">
        <w:trPr>
          <w:trHeight w:val="24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75" w:type="dxa"/>
              <w:right w:w="15" w:type="dxa"/>
            </w:tcMar>
          </w:tcPr>
          <w:p w14:paraId="037A6298" w14:textId="77777777" w:rsidR="002A2D61" w:rsidRPr="00802BA3" w:rsidRDefault="002A2D61" w:rsidP="00C63D84">
            <w:pPr>
              <w:spacing w:line="360" w:lineRule="auto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Motivational Interviewing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9252542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11305C1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1D0A079" w14:textId="77777777" w:rsidR="002A2D61" w:rsidRPr="00802BA3" w:rsidRDefault="002A2D61" w:rsidP="00C63D84">
            <w:pPr>
              <w:spacing w:line="360" w:lineRule="auto"/>
              <w:jc w:val="center"/>
              <w:rPr>
                <w:rFonts w:eastAsia="Cambria" w:cs="Cambria"/>
                <w:sz w:val="22"/>
                <w:szCs w:val="22"/>
              </w:rPr>
            </w:pPr>
            <w:r w:rsidRPr="00802BA3">
              <w:rPr>
                <w:rFonts w:eastAsia="Cambria" w:cs="Cambria"/>
                <w:sz w:val="22"/>
                <w:szCs w:val="22"/>
              </w:rPr>
              <w:t>1</w:t>
            </w:r>
          </w:p>
        </w:tc>
      </w:tr>
      <w:tr w:rsidR="002A2D61" w:rsidRPr="00802BA3" w14:paraId="45380DC0" w14:textId="77777777" w:rsidTr="00C63D84">
        <w:trPr>
          <w:trHeight w:val="24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70" w:type="dxa"/>
              <w:right w:w="15" w:type="dxa"/>
            </w:tcMar>
          </w:tcPr>
          <w:p w14:paraId="5B0D7E4F" w14:textId="77777777" w:rsidR="002A2D61" w:rsidRPr="00802BA3" w:rsidRDefault="002A2D61" w:rsidP="00C63D84">
            <w:pPr>
              <w:spacing w:line="360" w:lineRule="auto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Homework for specific skills or strategie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FB382E7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1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4B1A878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1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E98C12E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7</w:t>
            </w:r>
          </w:p>
        </w:tc>
      </w:tr>
      <w:tr w:rsidR="002A2D61" w:rsidRPr="00802BA3" w14:paraId="0067B561" w14:textId="77777777" w:rsidTr="00C63D84">
        <w:trPr>
          <w:trHeight w:val="24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40" w:type="dxa"/>
              <w:right w:w="15" w:type="dxa"/>
            </w:tcMar>
          </w:tcPr>
          <w:p w14:paraId="12746B53" w14:textId="77777777" w:rsidR="002A2D61" w:rsidRPr="00802BA3" w:rsidRDefault="002A2D61" w:rsidP="00C63D84">
            <w:pPr>
              <w:spacing w:line="360" w:lineRule="auto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Journaling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7460A33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501FF18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8A4413D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0</w:t>
            </w:r>
          </w:p>
        </w:tc>
      </w:tr>
      <w:tr w:rsidR="002A2D61" w:rsidRPr="00802BA3" w14:paraId="6E85DE14" w14:textId="77777777" w:rsidTr="00C63D84">
        <w:trPr>
          <w:trHeight w:val="24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40" w:type="dxa"/>
              <w:right w:w="15" w:type="dxa"/>
            </w:tcMar>
          </w:tcPr>
          <w:p w14:paraId="25A5F327" w14:textId="77777777" w:rsidR="002A2D61" w:rsidRPr="00802BA3" w:rsidRDefault="002A2D61" w:rsidP="00C63D84">
            <w:pPr>
              <w:spacing w:line="360" w:lineRule="auto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Creative coping (i.e., drawing, painting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A6DD963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339985D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396E2C1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3</w:t>
            </w:r>
          </w:p>
        </w:tc>
      </w:tr>
      <w:tr w:rsidR="002A2D61" w:rsidRPr="00802BA3" w14:paraId="1CEB4171" w14:textId="77777777" w:rsidTr="00C63D84">
        <w:trPr>
          <w:trHeight w:val="24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40" w:type="dxa"/>
              <w:right w:w="15" w:type="dxa"/>
            </w:tcMar>
          </w:tcPr>
          <w:p w14:paraId="20A5888C" w14:textId="77777777" w:rsidR="002A2D61" w:rsidRPr="00802BA3" w:rsidRDefault="002A2D61" w:rsidP="00C63D84">
            <w:pPr>
              <w:spacing w:line="360" w:lineRule="auto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Recovery pl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9743044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96C462B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9CCB291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2</w:t>
            </w:r>
          </w:p>
        </w:tc>
      </w:tr>
      <w:tr w:rsidR="002A2D61" w:rsidRPr="00802BA3" w14:paraId="6E59F68E" w14:textId="77777777" w:rsidTr="00C63D84">
        <w:trPr>
          <w:trHeight w:val="24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40" w:type="dxa"/>
              <w:right w:w="15" w:type="dxa"/>
            </w:tcMar>
          </w:tcPr>
          <w:p w14:paraId="083A3A96" w14:textId="77777777" w:rsidR="002A2D61" w:rsidRPr="00802BA3" w:rsidRDefault="002A2D61" w:rsidP="00C63D84">
            <w:pPr>
              <w:spacing w:line="360" w:lineRule="auto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Positive Psychology or Strengths-Based Coping (i.e., strengths, affirmations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CE63840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708CC16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78A43DA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2</w:t>
            </w:r>
          </w:p>
        </w:tc>
      </w:tr>
      <w:tr w:rsidR="002A2D61" w:rsidRPr="00802BA3" w14:paraId="78A9CA37" w14:textId="77777777" w:rsidTr="00C63D84">
        <w:trPr>
          <w:trHeight w:val="24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40" w:type="dxa"/>
              <w:right w:w="15" w:type="dxa"/>
            </w:tcMar>
          </w:tcPr>
          <w:p w14:paraId="0C54A92A" w14:textId="77777777" w:rsidR="002A2D61" w:rsidRPr="00802BA3" w:rsidRDefault="002A2D61" w:rsidP="00C63D84">
            <w:pPr>
              <w:spacing w:line="360" w:lineRule="auto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Movement breaks for anxiety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6EA623D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8C7778F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74261AB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0</w:t>
            </w:r>
          </w:p>
        </w:tc>
      </w:tr>
      <w:tr w:rsidR="002A2D61" w:rsidRPr="00802BA3" w14:paraId="380079FB" w14:textId="77777777" w:rsidTr="00C63D84">
        <w:trPr>
          <w:trHeight w:val="24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40" w:type="dxa"/>
              <w:right w:w="15" w:type="dxa"/>
            </w:tcMar>
          </w:tcPr>
          <w:p w14:paraId="24BF8BCE" w14:textId="77777777" w:rsidR="002A2D61" w:rsidRPr="00802BA3" w:rsidRDefault="002A2D61" w:rsidP="00C63D84">
            <w:pPr>
              <w:spacing w:line="360" w:lineRule="auto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psychoeducat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3631FFF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CCF6262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AFE4741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0</w:t>
            </w:r>
          </w:p>
        </w:tc>
      </w:tr>
      <w:tr w:rsidR="002A2D61" w:rsidRPr="00802BA3" w14:paraId="30EB3263" w14:textId="77777777" w:rsidTr="00C63D84">
        <w:trPr>
          <w:trHeight w:val="24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40" w:type="dxa"/>
              <w:right w:w="15" w:type="dxa"/>
            </w:tcMar>
          </w:tcPr>
          <w:p w14:paraId="05546548" w14:textId="77777777" w:rsidR="002A2D61" w:rsidRPr="00802BA3" w:rsidRDefault="002A2D61" w:rsidP="00C63D84">
            <w:pPr>
              <w:spacing w:line="360" w:lineRule="auto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Emotion regulat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1BE3F7E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A96916D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D55D579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0</w:t>
            </w:r>
          </w:p>
        </w:tc>
      </w:tr>
      <w:tr w:rsidR="002A2D61" w:rsidRPr="00802BA3" w14:paraId="4BF6C0E5" w14:textId="77777777" w:rsidTr="00C63D84">
        <w:trPr>
          <w:trHeight w:val="24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70" w:type="dxa"/>
              <w:right w:w="15" w:type="dxa"/>
            </w:tcMar>
          </w:tcPr>
          <w:p w14:paraId="49F8D8FB" w14:textId="77777777" w:rsidR="002A2D61" w:rsidRPr="00802BA3" w:rsidRDefault="002A2D61" w:rsidP="00C63D84">
            <w:pPr>
              <w:spacing w:line="360" w:lineRule="auto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Homework for specific client demographics (i.e., children, couples, families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AA8E6EE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CB018D1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AB4FA65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0</w:t>
            </w:r>
          </w:p>
        </w:tc>
      </w:tr>
      <w:tr w:rsidR="002A2D61" w:rsidRPr="00802BA3" w14:paraId="604177F0" w14:textId="77777777" w:rsidTr="00C63D84">
        <w:trPr>
          <w:trHeight w:val="24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40" w:type="dxa"/>
              <w:right w:w="15" w:type="dxa"/>
            </w:tcMar>
          </w:tcPr>
          <w:p w14:paraId="5452E09D" w14:textId="77777777" w:rsidR="002A2D61" w:rsidRPr="00802BA3" w:rsidRDefault="002A2D61" w:rsidP="00C63D84">
            <w:pPr>
              <w:spacing w:line="360" w:lineRule="auto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Emotion regulation games for kid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A7FD58F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5307F5A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0928693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0</w:t>
            </w:r>
          </w:p>
        </w:tc>
      </w:tr>
      <w:tr w:rsidR="002A2D61" w:rsidRPr="00802BA3" w14:paraId="452AB15F" w14:textId="77777777" w:rsidTr="00C63D84">
        <w:trPr>
          <w:trHeight w:val="24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40" w:type="dxa"/>
              <w:right w:w="15" w:type="dxa"/>
            </w:tcMar>
          </w:tcPr>
          <w:p w14:paraId="4AA3176A" w14:textId="77777777" w:rsidR="002A2D61" w:rsidRPr="00802BA3" w:rsidRDefault="002A2D61" w:rsidP="00C63D84">
            <w:pPr>
              <w:spacing w:line="360" w:lineRule="auto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Couple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DC6268E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5C208C0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FD68EA1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0</w:t>
            </w:r>
          </w:p>
        </w:tc>
      </w:tr>
      <w:tr w:rsidR="002A2D61" w:rsidRPr="00802BA3" w14:paraId="4D028483" w14:textId="77777777" w:rsidTr="00C63D84">
        <w:trPr>
          <w:trHeight w:val="24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40" w:type="dxa"/>
              <w:right w:w="15" w:type="dxa"/>
            </w:tcMar>
          </w:tcPr>
          <w:p w14:paraId="11E35F28" w14:textId="77777777" w:rsidR="002A2D61" w:rsidRPr="00802BA3" w:rsidRDefault="002A2D61" w:rsidP="00C63D84">
            <w:pPr>
              <w:spacing w:line="360" w:lineRule="auto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Communication styles for families, couples, childre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AC64C9C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475D6AA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7B8F101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0</w:t>
            </w:r>
          </w:p>
        </w:tc>
      </w:tr>
      <w:tr w:rsidR="002A2D61" w:rsidRPr="00802BA3" w14:paraId="55B2F6E3" w14:textId="77777777" w:rsidTr="00C63D84">
        <w:trPr>
          <w:trHeight w:val="24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70" w:type="dxa"/>
              <w:right w:w="15" w:type="dxa"/>
            </w:tcMar>
          </w:tcPr>
          <w:p w14:paraId="74A26490" w14:textId="77777777" w:rsidR="002A2D61" w:rsidRPr="00802BA3" w:rsidRDefault="002A2D61" w:rsidP="00C63D84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802BA3">
              <w:rPr>
                <w:sz w:val="22"/>
                <w:szCs w:val="22"/>
              </w:rPr>
              <w:t>Behavior</w:t>
            </w:r>
            <w:proofErr w:type="spellEnd"/>
            <w:r w:rsidRPr="00802BA3">
              <w:rPr>
                <w:sz w:val="22"/>
                <w:szCs w:val="22"/>
              </w:rPr>
              <w:t>, habit, or activity tracking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4F8D363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8D2462C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5DACB38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2</w:t>
            </w:r>
          </w:p>
        </w:tc>
      </w:tr>
      <w:tr w:rsidR="002A2D61" w:rsidRPr="00802BA3" w14:paraId="6962E960" w14:textId="77777777" w:rsidTr="00C63D84">
        <w:trPr>
          <w:trHeight w:val="24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40" w:type="dxa"/>
              <w:right w:w="15" w:type="dxa"/>
            </w:tcMar>
          </w:tcPr>
          <w:p w14:paraId="4DB6509C" w14:textId="77777777" w:rsidR="002A2D61" w:rsidRPr="00802BA3" w:rsidRDefault="002A2D61" w:rsidP="00C63D84">
            <w:pPr>
              <w:spacing w:line="360" w:lineRule="auto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 xml:space="preserve">Health </w:t>
            </w:r>
            <w:proofErr w:type="spellStart"/>
            <w:r w:rsidRPr="00802BA3">
              <w:rPr>
                <w:sz w:val="22"/>
                <w:szCs w:val="22"/>
              </w:rPr>
              <w:t>behavior</w:t>
            </w:r>
            <w:proofErr w:type="spellEnd"/>
            <w:r w:rsidRPr="00802BA3">
              <w:rPr>
                <w:sz w:val="22"/>
                <w:szCs w:val="22"/>
              </w:rPr>
              <w:t xml:space="preserve"> tracking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63F4AF5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52B947D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3EC4014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0</w:t>
            </w:r>
          </w:p>
        </w:tc>
      </w:tr>
      <w:tr w:rsidR="002A2D61" w:rsidRPr="00802BA3" w14:paraId="796F8B98" w14:textId="77777777" w:rsidTr="00C63D84">
        <w:trPr>
          <w:trHeight w:val="24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40" w:type="dxa"/>
              <w:right w:w="15" w:type="dxa"/>
            </w:tcMar>
          </w:tcPr>
          <w:p w14:paraId="129FE4DD" w14:textId="77777777" w:rsidR="002A2D61" w:rsidRPr="00802BA3" w:rsidRDefault="002A2D61" w:rsidP="00C63D84">
            <w:pPr>
              <w:spacing w:line="360" w:lineRule="auto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Medication adherenc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B1BB5B9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1173FF8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3FDC4B1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1</w:t>
            </w:r>
          </w:p>
        </w:tc>
      </w:tr>
      <w:tr w:rsidR="002A2D61" w:rsidRPr="00802BA3" w14:paraId="5160BEFF" w14:textId="77777777" w:rsidTr="00C63D84">
        <w:trPr>
          <w:trHeight w:val="24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40" w:type="dxa"/>
              <w:right w:w="15" w:type="dxa"/>
            </w:tcMar>
          </w:tcPr>
          <w:p w14:paraId="474B497E" w14:textId="77777777" w:rsidR="002A2D61" w:rsidRPr="00802BA3" w:rsidRDefault="002A2D61" w:rsidP="00C63D84">
            <w:pPr>
              <w:spacing w:line="360" w:lineRule="auto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Recovery group attendance (e.g., NA AA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E4F499B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2C78930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BE6D406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1</w:t>
            </w:r>
          </w:p>
        </w:tc>
      </w:tr>
      <w:tr w:rsidR="002A2D61" w:rsidRPr="00802BA3" w14:paraId="518796E7" w14:textId="77777777" w:rsidTr="00C63D84">
        <w:trPr>
          <w:trHeight w:val="24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40" w:type="dxa"/>
              <w:right w:w="15" w:type="dxa"/>
            </w:tcMar>
          </w:tcPr>
          <w:p w14:paraId="078C2E28" w14:textId="77777777" w:rsidR="002A2D61" w:rsidRPr="00802BA3" w:rsidRDefault="002A2D61" w:rsidP="00C63D84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802BA3">
              <w:rPr>
                <w:sz w:val="22"/>
                <w:szCs w:val="22"/>
              </w:rPr>
              <w:t>Behavior</w:t>
            </w:r>
            <w:proofErr w:type="spellEnd"/>
            <w:r w:rsidRPr="00802BA3">
              <w:rPr>
                <w:sz w:val="22"/>
                <w:szCs w:val="22"/>
              </w:rPr>
              <w:t xml:space="preserve"> trackers with visual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7D36F21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55AFA1C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E39FC0F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0</w:t>
            </w:r>
          </w:p>
        </w:tc>
      </w:tr>
      <w:tr w:rsidR="002A2D61" w:rsidRPr="00802BA3" w14:paraId="4AEC247A" w14:textId="77777777" w:rsidTr="00C63D84">
        <w:trPr>
          <w:trHeight w:val="24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70" w:type="dxa"/>
              <w:right w:w="15" w:type="dxa"/>
            </w:tcMar>
          </w:tcPr>
          <w:p w14:paraId="59B4F262" w14:textId="77777777" w:rsidR="002A2D61" w:rsidRPr="00802BA3" w:rsidRDefault="002A2D61" w:rsidP="00C63D84">
            <w:pPr>
              <w:spacing w:line="360" w:lineRule="auto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Homework for specific mental health condition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DC38AF9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1B71F1E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9317F45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0</w:t>
            </w:r>
          </w:p>
        </w:tc>
      </w:tr>
      <w:tr w:rsidR="002A2D61" w:rsidRPr="00802BA3" w14:paraId="32989303" w14:textId="77777777" w:rsidTr="00C63D84">
        <w:trPr>
          <w:trHeight w:val="24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40" w:type="dxa"/>
              <w:right w:w="15" w:type="dxa"/>
            </w:tcMar>
          </w:tcPr>
          <w:p w14:paraId="60402ED1" w14:textId="77777777" w:rsidR="002A2D61" w:rsidRPr="00802BA3" w:rsidRDefault="002A2D61" w:rsidP="00C63D84">
            <w:pPr>
              <w:spacing w:line="360" w:lineRule="auto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Sexual dysfunct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950E13E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EDDCEC8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E529E88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0</w:t>
            </w:r>
          </w:p>
        </w:tc>
      </w:tr>
      <w:tr w:rsidR="002A2D61" w:rsidRPr="00802BA3" w14:paraId="270597EC" w14:textId="77777777" w:rsidTr="00C63D84">
        <w:trPr>
          <w:trHeight w:val="24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40" w:type="dxa"/>
              <w:right w:w="15" w:type="dxa"/>
            </w:tcMar>
          </w:tcPr>
          <w:p w14:paraId="224C9822" w14:textId="77777777" w:rsidR="002A2D61" w:rsidRPr="00802BA3" w:rsidRDefault="002A2D61" w:rsidP="00C63D84">
            <w:pPr>
              <w:spacing w:line="360" w:lineRule="auto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Depress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F75131C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96B134D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BD0742D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0</w:t>
            </w:r>
          </w:p>
        </w:tc>
      </w:tr>
      <w:tr w:rsidR="002A2D61" w:rsidRPr="00802BA3" w14:paraId="6B27EEB9" w14:textId="77777777" w:rsidTr="00C63D84">
        <w:trPr>
          <w:trHeight w:val="24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40" w:type="dxa"/>
              <w:right w:w="15" w:type="dxa"/>
            </w:tcMar>
          </w:tcPr>
          <w:p w14:paraId="1CA20DB5" w14:textId="77777777" w:rsidR="002A2D61" w:rsidRPr="00802BA3" w:rsidRDefault="002A2D61" w:rsidP="00C63D84">
            <w:pPr>
              <w:spacing w:line="360" w:lineRule="auto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ASD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FF48B7C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397C666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0A3134A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0</w:t>
            </w:r>
          </w:p>
        </w:tc>
      </w:tr>
      <w:tr w:rsidR="002A2D61" w:rsidRPr="00802BA3" w14:paraId="309D7DA5" w14:textId="77777777" w:rsidTr="00C63D84">
        <w:trPr>
          <w:trHeight w:val="24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40" w:type="dxa"/>
              <w:right w:w="15" w:type="dxa"/>
            </w:tcMar>
          </w:tcPr>
          <w:p w14:paraId="75FE1E2C" w14:textId="77777777" w:rsidR="002A2D61" w:rsidRPr="00802BA3" w:rsidRDefault="002A2D61" w:rsidP="00C63D84">
            <w:pPr>
              <w:spacing w:line="360" w:lineRule="auto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ADHD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0D87EA3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C7F0868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0726BC7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0</w:t>
            </w:r>
          </w:p>
        </w:tc>
      </w:tr>
      <w:tr w:rsidR="002A2D61" w:rsidRPr="00802BA3" w14:paraId="5C97B052" w14:textId="77777777" w:rsidTr="00C63D84">
        <w:trPr>
          <w:trHeight w:val="24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40" w:type="dxa"/>
              <w:right w:w="15" w:type="dxa"/>
            </w:tcMar>
          </w:tcPr>
          <w:p w14:paraId="24EA004E" w14:textId="77777777" w:rsidR="002A2D61" w:rsidRPr="00802BA3" w:rsidRDefault="002A2D61" w:rsidP="00C63D84">
            <w:pPr>
              <w:spacing w:line="360" w:lineRule="auto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Anxiety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01A7040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1511EC4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016250A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0</w:t>
            </w:r>
          </w:p>
        </w:tc>
      </w:tr>
      <w:tr w:rsidR="002A2D61" w:rsidRPr="00802BA3" w14:paraId="32680CAD" w14:textId="77777777" w:rsidTr="00C63D84">
        <w:trPr>
          <w:trHeight w:val="24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70" w:type="dxa"/>
              <w:right w:w="15" w:type="dxa"/>
            </w:tcMar>
          </w:tcPr>
          <w:p w14:paraId="425422C4" w14:textId="77777777" w:rsidR="002A2D61" w:rsidRPr="00802BA3" w:rsidRDefault="002A2D61" w:rsidP="00C63D84">
            <w:pPr>
              <w:spacing w:line="360" w:lineRule="auto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Personalized or custom exercise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0C67F0A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A046133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511AEB5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0</w:t>
            </w:r>
          </w:p>
        </w:tc>
      </w:tr>
      <w:tr w:rsidR="002A2D61" w:rsidRPr="00802BA3" w14:paraId="31EDDA53" w14:textId="77777777" w:rsidTr="00C63D84">
        <w:trPr>
          <w:trHeight w:val="24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40" w:type="dxa"/>
              <w:right w:w="15" w:type="dxa"/>
            </w:tcMar>
          </w:tcPr>
          <w:p w14:paraId="5CBB2828" w14:textId="77777777" w:rsidR="002A2D61" w:rsidRPr="00802BA3" w:rsidRDefault="002A2D61" w:rsidP="00C63D84">
            <w:pPr>
              <w:spacing w:line="360" w:lineRule="auto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Clickable personalized coping plan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300622C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0C2EB15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0C147D8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0</w:t>
            </w:r>
          </w:p>
        </w:tc>
      </w:tr>
      <w:tr w:rsidR="002A2D61" w:rsidRPr="00802BA3" w14:paraId="7D541351" w14:textId="77777777" w:rsidTr="00C63D84">
        <w:trPr>
          <w:trHeight w:val="24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40" w:type="dxa"/>
              <w:right w:w="15" w:type="dxa"/>
            </w:tcMar>
          </w:tcPr>
          <w:p w14:paraId="0CDD661E" w14:textId="77777777" w:rsidR="002A2D61" w:rsidRPr="00802BA3" w:rsidRDefault="002A2D61" w:rsidP="00C63D84">
            <w:pPr>
              <w:spacing w:line="360" w:lineRule="auto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Custom exercise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4A336B6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476A53B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6AD9C5A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0</w:t>
            </w:r>
          </w:p>
        </w:tc>
      </w:tr>
      <w:tr w:rsidR="002A2D61" w:rsidRPr="00802BA3" w14:paraId="7B849C73" w14:textId="77777777" w:rsidTr="00C63D84">
        <w:trPr>
          <w:trHeight w:val="240"/>
        </w:trPr>
        <w:tc>
          <w:tcPr>
            <w:tcW w:w="567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270" w:type="dxa"/>
              <w:right w:w="15" w:type="dxa"/>
            </w:tcMar>
          </w:tcPr>
          <w:p w14:paraId="1D75F68D" w14:textId="77777777" w:rsidR="002A2D61" w:rsidRPr="00802BA3" w:rsidRDefault="002A2D61" w:rsidP="00C63D84">
            <w:pPr>
              <w:spacing w:line="360" w:lineRule="auto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Single item rating scale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18036E5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EC6C775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ADEAC4B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0</w:t>
            </w:r>
          </w:p>
        </w:tc>
      </w:tr>
      <w:tr w:rsidR="002A2D61" w:rsidRPr="00802BA3" w14:paraId="7F4B43E0" w14:textId="77777777" w:rsidTr="00C63D84">
        <w:trPr>
          <w:trHeight w:val="240"/>
        </w:trPr>
        <w:tc>
          <w:tcPr>
            <w:tcW w:w="5673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972D480" w14:textId="77777777" w:rsidR="002A2D61" w:rsidRPr="00802BA3" w:rsidRDefault="002A2D61" w:rsidP="00C63D84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proofErr w:type="spellStart"/>
            <w:r w:rsidRPr="00802BA3">
              <w:rPr>
                <w:b/>
                <w:bCs/>
                <w:sz w:val="22"/>
                <w:szCs w:val="22"/>
              </w:rPr>
              <w:t>4b</w:t>
            </w:r>
            <w:proofErr w:type="spellEnd"/>
            <w:r w:rsidRPr="00802BA3">
              <w:rPr>
                <w:b/>
                <w:bCs/>
                <w:sz w:val="22"/>
                <w:szCs w:val="22"/>
              </w:rPr>
              <w:t>. What features should we add to support therapists and adult clients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54EFB8E" w14:textId="77777777" w:rsidR="002A2D61" w:rsidRPr="00802BA3" w:rsidRDefault="002A2D61" w:rsidP="00C63D84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802BA3">
              <w:rPr>
                <w:b/>
                <w:bCs/>
                <w:sz w:val="22"/>
                <w:szCs w:val="22"/>
              </w:rPr>
              <w:t>63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215543F" w14:textId="77777777" w:rsidR="002A2D61" w:rsidRPr="00802BA3" w:rsidRDefault="002A2D61" w:rsidP="00C63D84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802BA3">
              <w:rPr>
                <w:b/>
                <w:bCs/>
                <w:sz w:val="22"/>
                <w:szCs w:val="22"/>
              </w:rPr>
              <w:t>11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74DD0AC" w14:textId="77777777" w:rsidR="002A2D61" w:rsidRPr="00802BA3" w:rsidRDefault="002A2D61" w:rsidP="00C63D84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802BA3">
              <w:rPr>
                <w:b/>
                <w:bCs/>
                <w:sz w:val="22"/>
                <w:szCs w:val="22"/>
              </w:rPr>
              <w:t>52</w:t>
            </w:r>
          </w:p>
        </w:tc>
      </w:tr>
      <w:tr w:rsidR="002A2D61" w:rsidRPr="00802BA3" w14:paraId="2C6D2CA1" w14:textId="77777777" w:rsidTr="00C63D84">
        <w:trPr>
          <w:trHeight w:val="240"/>
        </w:trPr>
        <w:tc>
          <w:tcPr>
            <w:tcW w:w="5673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270" w:type="dxa"/>
              <w:right w:w="15" w:type="dxa"/>
            </w:tcMar>
          </w:tcPr>
          <w:p w14:paraId="0577F013" w14:textId="77777777" w:rsidR="002A2D61" w:rsidRPr="00802BA3" w:rsidRDefault="002A2D61" w:rsidP="00C63D84">
            <w:pPr>
              <w:spacing w:line="360" w:lineRule="auto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Add a demo video or other interactive walk-through for clients and therapists</w:t>
            </w:r>
          </w:p>
        </w:tc>
        <w:tc>
          <w:tcPr>
            <w:tcW w:w="997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541BA94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14</w:t>
            </w:r>
          </w:p>
        </w:tc>
        <w:tc>
          <w:tcPr>
            <w:tcW w:w="98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59FAA04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2</w:t>
            </w:r>
          </w:p>
        </w:tc>
        <w:tc>
          <w:tcPr>
            <w:tcW w:w="98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94A24A8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12</w:t>
            </w:r>
          </w:p>
        </w:tc>
      </w:tr>
      <w:tr w:rsidR="002A2D61" w:rsidRPr="00802BA3" w14:paraId="63E45E0F" w14:textId="77777777" w:rsidTr="00C63D84">
        <w:trPr>
          <w:trHeight w:val="24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70" w:type="dxa"/>
              <w:right w:w="15" w:type="dxa"/>
            </w:tcMar>
          </w:tcPr>
          <w:p w14:paraId="7355F008" w14:textId="77777777" w:rsidR="002A2D61" w:rsidRPr="00802BA3" w:rsidRDefault="002A2D61" w:rsidP="00C63D84">
            <w:pPr>
              <w:spacing w:line="360" w:lineRule="auto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Integrate with other platforms e.g., EHR, telehealth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2E6510D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1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8C03A2A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18419F4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12</w:t>
            </w:r>
          </w:p>
        </w:tc>
      </w:tr>
      <w:tr w:rsidR="002A2D61" w:rsidRPr="00802BA3" w14:paraId="63F5BD9A" w14:textId="77777777" w:rsidTr="00C63D84">
        <w:trPr>
          <w:trHeight w:val="24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70" w:type="dxa"/>
              <w:right w:w="15" w:type="dxa"/>
            </w:tcMar>
          </w:tcPr>
          <w:p w14:paraId="4AF95D09" w14:textId="77777777" w:rsidR="002A2D61" w:rsidRPr="00802BA3" w:rsidRDefault="002A2D61" w:rsidP="00C63D84">
            <w:pPr>
              <w:spacing w:line="360" w:lineRule="auto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 xml:space="preserve">Enhanced audiovisual features (i.e., games, gamification of homework, more </w:t>
            </w:r>
            <w:proofErr w:type="spellStart"/>
            <w:proofErr w:type="gramStart"/>
            <w:r w:rsidRPr="00802BA3">
              <w:rPr>
                <w:sz w:val="22"/>
                <w:szCs w:val="22"/>
              </w:rPr>
              <w:t>color</w:t>
            </w:r>
            <w:proofErr w:type="spellEnd"/>
            <w:proofErr w:type="gramEnd"/>
            <w:r w:rsidRPr="00802BA3">
              <w:rPr>
                <w:sz w:val="22"/>
                <w:szCs w:val="22"/>
              </w:rPr>
              <w:t xml:space="preserve"> and visuals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B72F836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1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4A91691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5D3A88B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8</w:t>
            </w:r>
          </w:p>
        </w:tc>
      </w:tr>
      <w:tr w:rsidR="002A2D61" w:rsidRPr="00802BA3" w14:paraId="0CF0448D" w14:textId="77777777" w:rsidTr="00C63D84">
        <w:trPr>
          <w:trHeight w:val="24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70" w:type="dxa"/>
              <w:right w:w="15" w:type="dxa"/>
            </w:tcMar>
          </w:tcPr>
          <w:p w14:paraId="6577A65E" w14:textId="77777777" w:rsidR="002A2D61" w:rsidRPr="00802BA3" w:rsidRDefault="002A2D61" w:rsidP="00C63D84">
            <w:pPr>
              <w:spacing w:line="360" w:lineRule="auto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Expand the reminders features (i.e., reoccurring notifications, customization, parent reminders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A3653CB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1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1395EF3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0FC5FB4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5</w:t>
            </w:r>
          </w:p>
        </w:tc>
      </w:tr>
      <w:tr w:rsidR="002A2D61" w:rsidRPr="00802BA3" w14:paraId="1E49D999" w14:textId="77777777" w:rsidTr="00C63D84">
        <w:trPr>
          <w:trHeight w:val="24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40" w:type="dxa"/>
              <w:right w:w="15" w:type="dxa"/>
            </w:tcMar>
          </w:tcPr>
          <w:p w14:paraId="788285A0" w14:textId="77777777" w:rsidR="002A2D61" w:rsidRPr="00802BA3" w:rsidRDefault="002A2D61" w:rsidP="00C63D84">
            <w:pPr>
              <w:spacing w:line="360" w:lineRule="auto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Add re-occurring reminders with one click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24D3200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68412FA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3D8C6A8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2</w:t>
            </w:r>
          </w:p>
        </w:tc>
      </w:tr>
      <w:tr w:rsidR="002A2D61" w:rsidRPr="00802BA3" w14:paraId="54D24982" w14:textId="77777777" w:rsidTr="00C63D84">
        <w:trPr>
          <w:trHeight w:val="24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40" w:type="dxa"/>
              <w:right w:w="15" w:type="dxa"/>
            </w:tcMar>
          </w:tcPr>
          <w:p w14:paraId="122D8FC3" w14:textId="77777777" w:rsidR="002A2D61" w:rsidRPr="00802BA3" w:rsidRDefault="002A2D61" w:rsidP="00C63D84">
            <w:pPr>
              <w:spacing w:line="360" w:lineRule="auto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 xml:space="preserve">Parent notifications for their </w:t>
            </w:r>
            <w:proofErr w:type="spellStart"/>
            <w:r w:rsidRPr="00802BA3">
              <w:rPr>
                <w:sz w:val="22"/>
                <w:szCs w:val="22"/>
              </w:rPr>
              <w:t>childrens'</w:t>
            </w:r>
            <w:proofErr w:type="spellEnd"/>
            <w:r w:rsidRPr="00802BA3">
              <w:rPr>
                <w:sz w:val="22"/>
                <w:szCs w:val="22"/>
              </w:rPr>
              <w:t xml:space="preserve"> exercise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8F0E2C2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C383226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2E8B772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0</w:t>
            </w:r>
          </w:p>
        </w:tc>
      </w:tr>
      <w:tr w:rsidR="002A2D61" w:rsidRPr="00802BA3" w14:paraId="0CCDD912" w14:textId="77777777" w:rsidTr="00C63D84">
        <w:trPr>
          <w:trHeight w:val="24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40" w:type="dxa"/>
              <w:right w:w="15" w:type="dxa"/>
            </w:tcMar>
          </w:tcPr>
          <w:p w14:paraId="225AE9CD" w14:textId="77777777" w:rsidR="002A2D61" w:rsidRPr="00802BA3" w:rsidRDefault="002A2D61" w:rsidP="00C63D84">
            <w:pPr>
              <w:spacing w:line="360" w:lineRule="auto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Appointment reminder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4C834B1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F9A2E42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8ED9084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0</w:t>
            </w:r>
          </w:p>
        </w:tc>
      </w:tr>
      <w:tr w:rsidR="002A2D61" w:rsidRPr="00802BA3" w14:paraId="04BDA2D1" w14:textId="77777777" w:rsidTr="00C63D84">
        <w:trPr>
          <w:trHeight w:val="24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40" w:type="dxa"/>
              <w:right w:w="15" w:type="dxa"/>
            </w:tcMar>
          </w:tcPr>
          <w:p w14:paraId="500D3518" w14:textId="77777777" w:rsidR="002A2D61" w:rsidRPr="00802BA3" w:rsidRDefault="002A2D61" w:rsidP="00C63D84">
            <w:pPr>
              <w:spacing w:line="360" w:lineRule="auto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Reminders for incomplete homework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5BAC458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90B29A8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C49C2AA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1</w:t>
            </w:r>
          </w:p>
        </w:tc>
      </w:tr>
      <w:tr w:rsidR="002A2D61" w:rsidRPr="00802BA3" w14:paraId="1B834001" w14:textId="77777777" w:rsidTr="00C63D84">
        <w:trPr>
          <w:trHeight w:val="24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40" w:type="dxa"/>
              <w:right w:w="15" w:type="dxa"/>
            </w:tcMar>
          </w:tcPr>
          <w:p w14:paraId="7A1BE219" w14:textId="77777777" w:rsidR="002A2D61" w:rsidRPr="00802BA3" w:rsidRDefault="002A2D61" w:rsidP="00C63D84">
            <w:pPr>
              <w:spacing w:line="360" w:lineRule="auto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Notification to the therapist when client completes assignment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ABDBF70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C65E3F5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BE717A7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0</w:t>
            </w:r>
          </w:p>
        </w:tc>
      </w:tr>
      <w:tr w:rsidR="002A2D61" w:rsidRPr="00802BA3" w14:paraId="28820A1D" w14:textId="77777777" w:rsidTr="00C63D84">
        <w:trPr>
          <w:trHeight w:val="24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40" w:type="dxa"/>
              <w:right w:w="15" w:type="dxa"/>
            </w:tcMar>
          </w:tcPr>
          <w:p w14:paraId="153B3437" w14:textId="77777777" w:rsidR="002A2D61" w:rsidRPr="00802BA3" w:rsidRDefault="002A2D61" w:rsidP="00C63D84">
            <w:pPr>
              <w:spacing w:line="360" w:lineRule="auto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Automated outcome tracking (i.e., set reoccurring assessments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B4EF142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E8A2B32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5A7FC2C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0</w:t>
            </w:r>
          </w:p>
        </w:tc>
      </w:tr>
      <w:tr w:rsidR="002A2D61" w:rsidRPr="00802BA3" w14:paraId="4E07C200" w14:textId="77777777" w:rsidTr="00C63D84">
        <w:trPr>
          <w:trHeight w:val="24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70" w:type="dxa"/>
              <w:right w:w="15" w:type="dxa"/>
            </w:tcMar>
          </w:tcPr>
          <w:p w14:paraId="1FCAC41E" w14:textId="77777777" w:rsidR="002A2D61" w:rsidRPr="00802BA3" w:rsidRDefault="002A2D61" w:rsidP="00C63D84">
            <w:pPr>
              <w:spacing w:line="360" w:lineRule="auto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Expand registration options with more customization and client self-registrat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0D2749C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4D069F9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A7E657A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8</w:t>
            </w:r>
          </w:p>
        </w:tc>
      </w:tr>
      <w:tr w:rsidR="002A2D61" w:rsidRPr="00802BA3" w14:paraId="0510B48A" w14:textId="77777777" w:rsidTr="00C63D84">
        <w:trPr>
          <w:trHeight w:val="24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40" w:type="dxa"/>
              <w:right w:w="15" w:type="dxa"/>
            </w:tcMar>
          </w:tcPr>
          <w:p w14:paraId="1AAA5B2F" w14:textId="77777777" w:rsidR="002A2D61" w:rsidRPr="00802BA3" w:rsidRDefault="002A2D61" w:rsidP="00C63D84">
            <w:pPr>
              <w:spacing w:line="360" w:lineRule="auto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Client self-registrat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478E41B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CD3A4F7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E6C8AAB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3</w:t>
            </w:r>
          </w:p>
        </w:tc>
      </w:tr>
      <w:tr w:rsidR="002A2D61" w:rsidRPr="00802BA3" w14:paraId="68C522F3" w14:textId="77777777" w:rsidTr="00C63D84">
        <w:trPr>
          <w:trHeight w:val="24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40" w:type="dxa"/>
              <w:right w:w="15" w:type="dxa"/>
            </w:tcMar>
          </w:tcPr>
          <w:p w14:paraId="6CEAD39E" w14:textId="77777777" w:rsidR="002A2D61" w:rsidRPr="00802BA3" w:rsidRDefault="002A2D61" w:rsidP="00C63D84">
            <w:pPr>
              <w:spacing w:line="360" w:lineRule="auto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Customized communication preferences for homework reminder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7C54B2A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6E139FD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97A6D6F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3</w:t>
            </w:r>
          </w:p>
        </w:tc>
      </w:tr>
      <w:tr w:rsidR="002A2D61" w:rsidRPr="00802BA3" w14:paraId="109806B2" w14:textId="77777777" w:rsidTr="00C63D84">
        <w:trPr>
          <w:trHeight w:val="24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40" w:type="dxa"/>
              <w:right w:w="15" w:type="dxa"/>
            </w:tcMar>
          </w:tcPr>
          <w:p w14:paraId="6DDAA635" w14:textId="77777777" w:rsidR="002A2D61" w:rsidRPr="00802BA3" w:rsidRDefault="002A2D61" w:rsidP="00C63D84">
            <w:pPr>
              <w:spacing w:line="360" w:lineRule="auto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 xml:space="preserve">Add more client identifiers so accounts </w:t>
            </w:r>
            <w:proofErr w:type="gramStart"/>
            <w:r w:rsidRPr="00802BA3">
              <w:rPr>
                <w:sz w:val="22"/>
                <w:szCs w:val="22"/>
              </w:rPr>
              <w:t>don't</w:t>
            </w:r>
            <w:proofErr w:type="gramEnd"/>
            <w:r w:rsidRPr="00802BA3">
              <w:rPr>
                <w:sz w:val="22"/>
                <w:szCs w:val="22"/>
              </w:rPr>
              <w:t xml:space="preserve"> get confused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827289A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14D84C6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5EB57E6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1</w:t>
            </w:r>
          </w:p>
        </w:tc>
      </w:tr>
      <w:tr w:rsidR="002A2D61" w:rsidRPr="00802BA3" w14:paraId="6177B6D1" w14:textId="77777777" w:rsidTr="00C63D84">
        <w:trPr>
          <w:trHeight w:val="24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40" w:type="dxa"/>
              <w:right w:w="15" w:type="dxa"/>
            </w:tcMar>
          </w:tcPr>
          <w:p w14:paraId="3345A2F9" w14:textId="77777777" w:rsidR="002A2D61" w:rsidRPr="00802BA3" w:rsidRDefault="002A2D61" w:rsidP="00C63D84">
            <w:pPr>
              <w:spacing w:line="360" w:lineRule="auto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Feature to add family, couple, and group client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189E8CD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2B4B8BE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A203AAD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1</w:t>
            </w:r>
          </w:p>
        </w:tc>
      </w:tr>
      <w:tr w:rsidR="002A2D61" w:rsidRPr="00802BA3" w14:paraId="3F82AE3B" w14:textId="77777777" w:rsidTr="00C63D84">
        <w:trPr>
          <w:trHeight w:val="24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70" w:type="dxa"/>
              <w:right w:w="15" w:type="dxa"/>
            </w:tcMar>
          </w:tcPr>
          <w:p w14:paraId="48AD6410" w14:textId="77777777" w:rsidR="002A2D61" w:rsidRPr="00802BA3" w:rsidRDefault="002A2D61" w:rsidP="00C63D84">
            <w:pPr>
              <w:spacing w:line="360" w:lineRule="auto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Add an e-Consent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EE4A87B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5205B63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55EC39A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5</w:t>
            </w:r>
          </w:p>
        </w:tc>
      </w:tr>
      <w:tr w:rsidR="002A2D61" w:rsidRPr="00802BA3" w14:paraId="5B511466" w14:textId="77777777" w:rsidTr="00C63D84">
        <w:trPr>
          <w:trHeight w:val="24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70" w:type="dxa"/>
              <w:right w:w="15" w:type="dxa"/>
            </w:tcMar>
          </w:tcPr>
          <w:p w14:paraId="1362EB9F" w14:textId="77777777" w:rsidR="002A2D61" w:rsidRPr="00802BA3" w:rsidRDefault="002A2D61" w:rsidP="00C63D84">
            <w:pPr>
              <w:spacing w:line="360" w:lineRule="auto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Features mentioned that did not fit in other categorie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4F5F29A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A68CE7D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1C69BBB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2</w:t>
            </w:r>
          </w:p>
        </w:tc>
      </w:tr>
      <w:tr w:rsidR="002A2D61" w:rsidRPr="00802BA3" w14:paraId="09D5AB3F" w14:textId="77777777" w:rsidTr="00C63D84">
        <w:trPr>
          <w:trHeight w:val="24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40" w:type="dxa"/>
              <w:right w:w="15" w:type="dxa"/>
            </w:tcMar>
          </w:tcPr>
          <w:p w14:paraId="50886120" w14:textId="77777777" w:rsidR="002A2D61" w:rsidRPr="00802BA3" w:rsidRDefault="002A2D61" w:rsidP="00C63D84">
            <w:pPr>
              <w:spacing w:line="360" w:lineRule="auto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Client feedback on exercise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B02DAD3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7918E18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6050677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0</w:t>
            </w:r>
          </w:p>
        </w:tc>
      </w:tr>
      <w:tr w:rsidR="002A2D61" w:rsidRPr="00802BA3" w14:paraId="494B09E3" w14:textId="77777777" w:rsidTr="00C63D84">
        <w:trPr>
          <w:trHeight w:val="240"/>
        </w:trPr>
        <w:tc>
          <w:tcPr>
            <w:tcW w:w="5673" w:type="dxa"/>
            <w:tcBorders>
              <w:top w:val="nil"/>
              <w:left w:val="nil"/>
              <w:right w:val="nil"/>
            </w:tcBorders>
            <w:tcMar>
              <w:top w:w="15" w:type="dxa"/>
              <w:left w:w="540" w:type="dxa"/>
              <w:right w:w="15" w:type="dxa"/>
            </w:tcMar>
          </w:tcPr>
          <w:p w14:paraId="65174336" w14:textId="77777777" w:rsidR="002A2D61" w:rsidRPr="00802BA3" w:rsidRDefault="002A2D61" w:rsidP="00C63D84">
            <w:pPr>
              <w:spacing w:line="360" w:lineRule="auto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Export client results to PDF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87A58B7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8AA461D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7509403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1</w:t>
            </w:r>
          </w:p>
        </w:tc>
      </w:tr>
      <w:tr w:rsidR="002A2D61" w:rsidRPr="00802BA3" w14:paraId="3280D823" w14:textId="77777777" w:rsidTr="00C63D84">
        <w:trPr>
          <w:trHeight w:val="240"/>
        </w:trPr>
        <w:tc>
          <w:tcPr>
            <w:tcW w:w="567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540" w:type="dxa"/>
              <w:right w:w="15" w:type="dxa"/>
            </w:tcMar>
          </w:tcPr>
          <w:p w14:paraId="5EC7184A" w14:textId="77777777" w:rsidR="002A2D61" w:rsidRPr="00802BA3" w:rsidRDefault="002A2D61" w:rsidP="00C63D84">
            <w:pPr>
              <w:spacing w:line="360" w:lineRule="auto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6th and 7th grade reading level for all content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6FBAC06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0030D30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01DCE52" w14:textId="77777777" w:rsidR="002A2D61" w:rsidRPr="00802BA3" w:rsidRDefault="002A2D61" w:rsidP="00C63D8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2BA3">
              <w:rPr>
                <w:sz w:val="22"/>
                <w:szCs w:val="22"/>
              </w:rPr>
              <w:t>1</w:t>
            </w:r>
          </w:p>
        </w:tc>
      </w:tr>
    </w:tbl>
    <w:p w14:paraId="13F080F9" w14:textId="77777777" w:rsidR="002A2D61" w:rsidRPr="00802BA3" w:rsidRDefault="002A2D61" w:rsidP="002A2D61">
      <w:pPr>
        <w:spacing w:line="360" w:lineRule="auto"/>
        <w:rPr>
          <w:rFonts w:eastAsia="Calibri"/>
          <w:sz w:val="22"/>
          <w:szCs w:val="22"/>
        </w:rPr>
      </w:pPr>
    </w:p>
    <w:p w14:paraId="0C908429" w14:textId="77777777" w:rsidR="002A2D61" w:rsidRPr="00802BA3" w:rsidRDefault="002A2D61" w:rsidP="002A2D61">
      <w:pPr>
        <w:spacing w:line="360" w:lineRule="auto"/>
        <w:rPr>
          <w:sz w:val="22"/>
          <w:szCs w:val="22"/>
        </w:rPr>
      </w:pPr>
    </w:p>
    <w:p w14:paraId="1F2AD91C" w14:textId="77777777" w:rsidR="002A2D61" w:rsidRPr="00802BA3" w:rsidRDefault="002A2D61" w:rsidP="002A2D61">
      <w:pPr>
        <w:spacing w:line="360" w:lineRule="auto"/>
        <w:rPr>
          <w:sz w:val="22"/>
          <w:szCs w:val="22"/>
        </w:rPr>
      </w:pPr>
    </w:p>
    <w:p w14:paraId="49D7D433" w14:textId="77777777" w:rsidR="002A2D61" w:rsidRPr="00802BA3" w:rsidRDefault="002A2D61" w:rsidP="002A2D61">
      <w:pPr>
        <w:spacing w:line="360" w:lineRule="auto"/>
        <w:rPr>
          <w:sz w:val="22"/>
          <w:szCs w:val="22"/>
        </w:rPr>
      </w:pPr>
    </w:p>
    <w:p w14:paraId="42622CFA" w14:textId="77777777" w:rsidR="00017DFC" w:rsidRDefault="00017DFC"/>
    <w:sectPr w:rsidR="00017DF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revisionView w:comments="0" w:formatting="0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D61"/>
    <w:rsid w:val="00017DFC"/>
    <w:rsid w:val="002A2D61"/>
    <w:rsid w:val="00AB422B"/>
    <w:rsid w:val="00D0217E"/>
    <w:rsid w:val="00EB2196"/>
    <w:rsid w:val="00FA4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737366"/>
  <w15:chartTrackingRefBased/>
  <w15:docId w15:val="{0DEF9ECD-A70E-423E-AB7F-AF289ECE6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IN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A2D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2D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2D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2D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2D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2D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2D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2D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2D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2D61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rsid w:val="002A2D61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2D61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2D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2D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2D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2D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2D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2D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2D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2A2D61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2D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2A2D61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2A2D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2D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2D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2D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2D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2D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2D6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49</Words>
  <Characters>4271</Characters>
  <Application>Microsoft Office Word</Application>
  <DocSecurity>0</DocSecurity>
  <Lines>35</Lines>
  <Paragraphs>10</Paragraphs>
  <ScaleCrop>false</ScaleCrop>
  <Company/>
  <LinksUpToDate>false</LinksUpToDate>
  <CharactersWithSpaces>5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24-10-24T05:19:00Z</dcterms:created>
  <dcterms:modified xsi:type="dcterms:W3CDTF">2024-10-24T05:19:00Z</dcterms:modified>
</cp:coreProperties>
</file>